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5289F" w14:textId="6850486E" w:rsidR="00642C3A" w:rsidRPr="00D47B07" w:rsidRDefault="00322FD9" w:rsidP="00B55E54">
      <w:pPr>
        <w:widowControl/>
        <w:spacing w:line="360" w:lineRule="auto"/>
        <w:textAlignment w:val="center"/>
        <w:rPr>
          <w:rFonts w:ascii="Times New Roman" w:eastAsia="宋体" w:hAnsi="Times New Roman" w:cs="Times New Roman"/>
          <w:kern w:val="0"/>
          <w:sz w:val="24"/>
          <w:lang w:bidi="ar"/>
        </w:rPr>
      </w:pPr>
      <w:r w:rsidRPr="00D47B07"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>Supplemental Table 1</w:t>
      </w:r>
      <w:r w:rsidR="00135E2E" w:rsidRPr="00D47B07"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>.</w:t>
      </w:r>
      <w:r w:rsidR="00135E2E" w:rsidRPr="00D47B07">
        <w:t xml:space="preserve"> </w:t>
      </w:r>
      <w:r w:rsidR="00135E2E" w:rsidRPr="00D47B07">
        <w:rPr>
          <w:rFonts w:ascii="Times New Roman" w:eastAsia="宋体" w:hAnsi="Times New Roman" w:cs="Times New Roman"/>
          <w:kern w:val="0"/>
          <w:sz w:val="24"/>
          <w:lang w:bidi="ar"/>
        </w:rPr>
        <w:t>Demographic and clinical characteristics comparing patients with favorable versus unfavorable outcome</w:t>
      </w:r>
    </w:p>
    <w:tbl>
      <w:tblPr>
        <w:tblW w:w="12333" w:type="dxa"/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4197"/>
        <w:gridCol w:w="2466"/>
        <w:gridCol w:w="2268"/>
        <w:gridCol w:w="2268"/>
        <w:gridCol w:w="1134"/>
      </w:tblGrid>
      <w:tr w:rsidR="00D47B07" w:rsidRPr="00D47B07" w14:paraId="1A46AB8A" w14:textId="77777777">
        <w:trPr>
          <w:trHeight w:val="504"/>
        </w:trPr>
        <w:tc>
          <w:tcPr>
            <w:tcW w:w="41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D43B72" w14:textId="77777777" w:rsidR="00642C3A" w:rsidRPr="00D47B07" w:rsidRDefault="00642C3A">
            <w:pPr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F95C9B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b/>
                <w:kern w:val="0"/>
                <w:sz w:val="24"/>
                <w:lang w:bidi="ar"/>
              </w:rPr>
              <w:t>Total</w:t>
            </w:r>
          </w:p>
          <w:p w14:paraId="02627822" w14:textId="77777777" w:rsidR="00642C3A" w:rsidRPr="00D47B07" w:rsidRDefault="004F56CE">
            <w:pPr>
              <w:rPr>
                <w:rFonts w:ascii="Times New Roman" w:eastAsia="宋体" w:hAnsi="Times New Roman" w:cs="Times New Roman"/>
                <w:b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b/>
                <w:kern w:val="0"/>
                <w:sz w:val="24"/>
                <w:lang w:bidi="ar"/>
              </w:rPr>
              <w:t>(n=</w:t>
            </w:r>
            <w:r w:rsidRPr="00D47B07">
              <w:rPr>
                <w:rFonts w:ascii="Times New Roman" w:eastAsia="宋体" w:hAnsi="Times New Roman" w:cs="Times New Roman" w:hint="eastAsia"/>
                <w:b/>
                <w:kern w:val="0"/>
                <w:sz w:val="24"/>
                <w:lang w:bidi="ar"/>
              </w:rPr>
              <w:t>9</w:t>
            </w:r>
            <w:r w:rsidRPr="00D47B07">
              <w:rPr>
                <w:rFonts w:ascii="Times New Roman" w:eastAsia="宋体" w:hAnsi="Times New Roman" w:cs="Times New Roman"/>
                <w:b/>
                <w:kern w:val="0"/>
                <w:sz w:val="24"/>
                <w:lang w:bidi="ar"/>
              </w:rPr>
              <w:t>7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A77151" w14:textId="0F5FC05C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D47B07">
              <w:rPr>
                <w:rFonts w:ascii="Times New Roman" w:eastAsia="宋体" w:hAnsi="Times New Roman" w:cs="Times New Roman" w:hint="eastAsia"/>
                <w:b/>
                <w:kern w:val="0"/>
                <w:sz w:val="24"/>
                <w:lang w:bidi="ar"/>
              </w:rPr>
              <w:t>Unfavorable outcome</w:t>
            </w:r>
            <w:r w:rsidRPr="00D47B07">
              <w:rPr>
                <w:rFonts w:ascii="Times New Roman" w:eastAsia="宋体" w:hAnsi="Times New Roman" w:cs="Times New Roman"/>
                <w:b/>
                <w:kern w:val="0"/>
                <w:sz w:val="24"/>
                <w:lang w:bidi="ar"/>
              </w:rPr>
              <w:br/>
              <w:t>(n=</w:t>
            </w:r>
            <w:r w:rsidR="00ED3073" w:rsidRPr="00D47B07">
              <w:rPr>
                <w:rFonts w:ascii="Times New Roman" w:eastAsia="宋体" w:hAnsi="Times New Roman" w:cs="Times New Roman"/>
                <w:b/>
                <w:kern w:val="0"/>
                <w:sz w:val="24"/>
                <w:lang w:bidi="ar"/>
              </w:rPr>
              <w:t>46</w:t>
            </w:r>
            <w:r w:rsidRPr="00D47B07">
              <w:rPr>
                <w:rFonts w:ascii="Times New Roman" w:eastAsia="宋体" w:hAnsi="Times New Roman" w:cs="Times New Roman"/>
                <w:b/>
                <w:kern w:val="0"/>
                <w:sz w:val="24"/>
                <w:lang w:bidi="ar"/>
              </w:rPr>
              <w:t>)</w:t>
            </w:r>
            <w:r w:rsidR="008F3470" w:rsidRPr="00D47B07">
              <w:rPr>
                <w:rFonts w:ascii="Times New Roman" w:eastAsia="宋体" w:hAnsi="Times New Roman" w:cs="Times New Roman"/>
                <w:b/>
                <w:kern w:val="0"/>
                <w:sz w:val="24"/>
                <w:lang w:bidi="ar"/>
              </w:rPr>
              <w:t xml:space="preserve"> (mRS: </w:t>
            </w:r>
            <w:r w:rsidR="00ED3073" w:rsidRPr="00D47B07">
              <w:rPr>
                <w:rFonts w:ascii="Times New Roman" w:eastAsia="宋体" w:hAnsi="Times New Roman" w:cs="Times New Roman"/>
                <w:b/>
                <w:kern w:val="0"/>
                <w:sz w:val="24"/>
                <w:lang w:bidi="ar"/>
              </w:rPr>
              <w:t>4</w:t>
            </w:r>
            <w:r w:rsidR="008F3470" w:rsidRPr="00D47B07">
              <w:rPr>
                <w:rFonts w:ascii="Times New Roman" w:eastAsia="宋体" w:hAnsi="Times New Roman" w:cs="Times New Roman"/>
                <w:b/>
                <w:kern w:val="0"/>
                <w:sz w:val="24"/>
                <w:lang w:bidi="ar"/>
              </w:rPr>
              <w:t>-6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B2F66A" w14:textId="6F32A1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D47B07">
              <w:rPr>
                <w:rFonts w:ascii="Times New Roman" w:eastAsia="宋体" w:hAnsi="Times New Roman" w:cs="Times New Roman" w:hint="eastAsia"/>
                <w:b/>
                <w:kern w:val="0"/>
                <w:sz w:val="24"/>
                <w:lang w:bidi="ar"/>
              </w:rPr>
              <w:t>Favorable outcome</w:t>
            </w:r>
            <w:r w:rsidRPr="00D47B07">
              <w:rPr>
                <w:rFonts w:ascii="Times New Roman" w:eastAsia="宋体" w:hAnsi="Times New Roman" w:cs="Times New Roman"/>
                <w:b/>
                <w:kern w:val="0"/>
                <w:sz w:val="24"/>
                <w:lang w:bidi="ar"/>
              </w:rPr>
              <w:br/>
              <w:t>(n=</w:t>
            </w:r>
            <w:r w:rsidR="00ED3073" w:rsidRPr="00D47B07">
              <w:rPr>
                <w:rFonts w:ascii="Times New Roman" w:eastAsia="宋体" w:hAnsi="Times New Roman" w:cs="Times New Roman"/>
                <w:b/>
                <w:kern w:val="0"/>
                <w:sz w:val="24"/>
                <w:lang w:bidi="ar"/>
              </w:rPr>
              <w:t>51</w:t>
            </w:r>
            <w:r w:rsidRPr="00D47B07">
              <w:rPr>
                <w:rFonts w:ascii="Times New Roman" w:eastAsia="宋体" w:hAnsi="Times New Roman" w:cs="Times New Roman"/>
                <w:b/>
                <w:kern w:val="0"/>
                <w:sz w:val="24"/>
                <w:lang w:bidi="ar"/>
              </w:rPr>
              <w:t>)</w:t>
            </w:r>
            <w:r w:rsidR="008F3470" w:rsidRPr="00D47B07">
              <w:rPr>
                <w:rFonts w:ascii="Times New Roman" w:eastAsia="宋体" w:hAnsi="Times New Roman" w:cs="Times New Roman"/>
                <w:b/>
                <w:kern w:val="0"/>
                <w:sz w:val="24"/>
                <w:lang w:bidi="ar"/>
              </w:rPr>
              <w:t xml:space="preserve"> (mRS: 0-</w:t>
            </w:r>
            <w:r w:rsidR="00ED3073" w:rsidRPr="00D47B07">
              <w:rPr>
                <w:rFonts w:ascii="Times New Roman" w:eastAsia="宋体" w:hAnsi="Times New Roman" w:cs="Times New Roman"/>
                <w:b/>
                <w:kern w:val="0"/>
                <w:sz w:val="24"/>
                <w:lang w:bidi="ar"/>
              </w:rPr>
              <w:t>3</w:t>
            </w:r>
            <w:r w:rsidR="008F3470" w:rsidRPr="00D47B07">
              <w:rPr>
                <w:rFonts w:ascii="Times New Roman" w:eastAsia="宋体" w:hAnsi="Times New Roman" w:cs="Times New Roman"/>
                <w:b/>
                <w:kern w:val="0"/>
                <w:sz w:val="24"/>
                <w:lang w:bidi="ar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A3FDA6" w14:textId="106C6A53" w:rsidR="00642C3A" w:rsidRPr="00D47B07" w:rsidRDefault="00860F0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iCs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b/>
                <w:iCs/>
                <w:sz w:val="24"/>
              </w:rPr>
              <w:t>p-value</w:t>
            </w:r>
          </w:p>
        </w:tc>
      </w:tr>
      <w:tr w:rsidR="00D47B07" w:rsidRPr="00D47B07" w14:paraId="38941829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2F85A1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sz w:val="24"/>
              </w:rPr>
              <w:t>Demographic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4E2649AE" w14:textId="77777777" w:rsidR="00642C3A" w:rsidRPr="00D47B07" w:rsidRDefault="00642C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E56A09" w14:textId="77777777" w:rsidR="00642C3A" w:rsidRPr="00D47B07" w:rsidRDefault="00642C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219C3B" w14:textId="77777777" w:rsidR="00642C3A" w:rsidRPr="00D47B07" w:rsidRDefault="00642C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736FC9" w14:textId="77777777" w:rsidR="00642C3A" w:rsidRPr="00D47B07" w:rsidRDefault="00642C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D47B07" w:rsidRPr="00D47B07" w14:paraId="2B4F4628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6FA1D5" w14:textId="77777777" w:rsidR="00642C3A" w:rsidRPr="00D47B07" w:rsidRDefault="004F56CE" w:rsidP="008509E5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ge, years, median (IQR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69A0200C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8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61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7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6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FA6AFD" w14:textId="61770D3E" w:rsidR="00642C3A" w:rsidRPr="00D47B07" w:rsidRDefault="005339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7.50</w:t>
            </w:r>
            <w:r w:rsidR="004F56C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2.75</w:t>
            </w:r>
            <w:r w:rsidR="004F56C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7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8</w:t>
            </w:r>
            <w:r w:rsidR="004F56C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E744B4" w14:textId="546FEC96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6</w:t>
            </w:r>
            <w:r w:rsidR="0053391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.00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</w:t>
            </w:r>
            <w:r w:rsidR="0053391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.00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7</w:t>
            </w:r>
            <w:r w:rsidR="0053391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.00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436A3B" w14:textId="64D412CD" w:rsidR="00642C3A" w:rsidRPr="00D47B07" w:rsidRDefault="00BF30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237</w:t>
            </w:r>
          </w:p>
        </w:tc>
      </w:tr>
      <w:tr w:rsidR="00D47B07" w:rsidRPr="00D47B07" w14:paraId="0AAFBDCE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433597" w14:textId="77777777" w:rsidR="00642C3A" w:rsidRPr="00D47B07" w:rsidRDefault="004F56CE" w:rsidP="008509E5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ale sex, n (%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7C6B9926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7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7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.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DF48F4" w14:textId="59F94BF3" w:rsidR="00642C3A" w:rsidRPr="00D47B07" w:rsidRDefault="00ED30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36 </w:t>
            </w:r>
            <w:r w:rsidR="004F56C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(7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8</w:t>
            </w:r>
            <w:r w:rsidR="004F56C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.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</w:t>
            </w:r>
            <w:r w:rsidR="004F56C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FEA61B" w14:textId="75A21F9B" w:rsidR="00642C3A" w:rsidRPr="00D47B07" w:rsidRDefault="00ED30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sz w:val="24"/>
              </w:rPr>
              <w:t>39</w:t>
            </w:r>
            <w:r w:rsidR="004F56CE" w:rsidRPr="00D47B07">
              <w:rPr>
                <w:rFonts w:ascii="Times New Roman" w:eastAsia="宋体" w:hAnsi="Times New Roman" w:cs="Times New Roman" w:hint="eastAsia"/>
                <w:sz w:val="24"/>
              </w:rPr>
              <w:t xml:space="preserve"> (76.</w:t>
            </w:r>
            <w:r w:rsidRPr="00D47B07">
              <w:rPr>
                <w:rFonts w:ascii="Times New Roman" w:eastAsia="宋体" w:hAnsi="Times New Roman" w:cs="Times New Roman"/>
                <w:sz w:val="24"/>
              </w:rPr>
              <w:t>5</w:t>
            </w:r>
            <w:r w:rsidR="004F56CE" w:rsidRPr="00D47B07">
              <w:rPr>
                <w:rFonts w:ascii="Times New Roman" w:eastAsia="宋体" w:hAnsi="Times New Roman" w:cs="Times New Roman" w:hint="eastAsia"/>
                <w:sz w:val="24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37687A" w14:textId="67A375A4" w:rsidR="00642C3A" w:rsidRPr="00D47B07" w:rsidRDefault="00F4706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sz w:val="24"/>
              </w:rPr>
              <w:t>0.833</w:t>
            </w:r>
          </w:p>
        </w:tc>
      </w:tr>
      <w:tr w:rsidR="00D47B07" w:rsidRPr="00D47B07" w14:paraId="5892DAF6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114521" w14:textId="77777777" w:rsidR="00642C3A" w:rsidRPr="00D47B07" w:rsidRDefault="004F56CE" w:rsidP="008509E5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B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I, kg/m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  <w:lang w:bidi="ar"/>
              </w:rPr>
              <w:t>2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, median (IQR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1895CCCC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.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82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22.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6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26.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49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DE5E5D" w14:textId="0CCDC650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</w:t>
            </w:r>
            <w:r w:rsidR="0053391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.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</w:t>
            </w:r>
            <w:r w:rsidR="0053391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</w:t>
            </w:r>
            <w:r w:rsidR="0053391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2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26.</w:t>
            </w:r>
            <w:r w:rsidR="0053391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8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D6EEB9" w14:textId="37507989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.</w:t>
            </w:r>
            <w:r w:rsidR="0053391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2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22.</w:t>
            </w:r>
            <w:r w:rsidR="0053391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9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2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7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.</w:t>
            </w:r>
            <w:r w:rsidR="0053391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6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91205A" w14:textId="255354E3" w:rsidR="00642C3A" w:rsidRPr="00D47B07" w:rsidRDefault="00BF30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06</w:t>
            </w:r>
          </w:p>
        </w:tc>
      </w:tr>
      <w:tr w:rsidR="00D47B07" w:rsidRPr="00D47B07" w14:paraId="2A5A1259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CBB955" w14:textId="38F112F4" w:rsidR="00DA5429" w:rsidRPr="00D47B07" w:rsidRDefault="00DA542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Education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, years, n (%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3091DAA1" w14:textId="77777777" w:rsidR="00DA5429" w:rsidRPr="00D47B07" w:rsidRDefault="00DA542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7D29C7" w14:textId="77777777" w:rsidR="00DA5429" w:rsidRPr="00D47B07" w:rsidRDefault="00DA542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B8A895" w14:textId="77777777" w:rsidR="00DA5429" w:rsidRPr="00D47B07" w:rsidRDefault="00DA542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284E8B" w14:textId="133097FD" w:rsidR="00DA5429" w:rsidRPr="00D47B07" w:rsidRDefault="00BF30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A1583C" w:rsidRPr="00D47B07">
              <w:rPr>
                <w:rFonts w:ascii="Times New Roman" w:eastAsia="宋体" w:hAnsi="Times New Roman" w:cs="Times New Roman"/>
                <w:sz w:val="24"/>
              </w:rPr>
              <w:t>52</w:t>
            </w:r>
            <w:r w:rsidRPr="00D47B07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</w:tr>
      <w:tr w:rsidR="00D47B07" w:rsidRPr="00D47B07" w14:paraId="294EB97F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5F6EC5" w14:textId="39E9128A" w:rsidR="00DA5429" w:rsidRPr="00D47B07" w:rsidRDefault="00DA5429" w:rsidP="008509E5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-6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2C2924DA" w14:textId="1DF6A382" w:rsidR="00DA5429" w:rsidRPr="00D47B07" w:rsidRDefault="00A66E4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 w:rsidRPr="00D47B07">
              <w:rPr>
                <w:rFonts w:ascii="Times New Roman" w:eastAsia="宋体" w:hAnsi="Times New Roman" w:cs="Times New Roman"/>
                <w:sz w:val="24"/>
              </w:rPr>
              <w:t>5 (46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779C42" w14:textId="17F89074" w:rsidR="00DA5429" w:rsidRPr="00D47B07" w:rsidRDefault="00A66E4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sz w:val="24"/>
              </w:rPr>
              <w:t>2</w:t>
            </w:r>
            <w:r w:rsidR="0034371B" w:rsidRPr="00D47B07">
              <w:rPr>
                <w:rFonts w:ascii="Times New Roman" w:eastAsia="宋体" w:hAnsi="Times New Roman" w:cs="Times New Roman"/>
                <w:sz w:val="24"/>
              </w:rPr>
              <w:t>5</w:t>
            </w:r>
            <w:r w:rsidRPr="00D47B07">
              <w:rPr>
                <w:rFonts w:ascii="Times New Roman" w:eastAsia="宋体" w:hAnsi="Times New Roman" w:cs="Times New Roman"/>
                <w:sz w:val="24"/>
              </w:rPr>
              <w:t xml:space="preserve"> (</w:t>
            </w:r>
            <w:r w:rsidR="0034371B" w:rsidRPr="00D47B07">
              <w:rPr>
                <w:rFonts w:ascii="Times New Roman" w:eastAsia="宋体" w:hAnsi="Times New Roman" w:cs="Times New Roman"/>
                <w:sz w:val="24"/>
              </w:rPr>
              <w:t>54</w:t>
            </w:r>
            <w:r w:rsidRPr="00D47B07">
              <w:rPr>
                <w:rFonts w:ascii="Times New Roman" w:eastAsia="宋体" w:hAnsi="Times New Roman" w:cs="Times New Roman"/>
                <w:sz w:val="24"/>
              </w:rPr>
              <w:t>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B25A62" w14:textId="0F0C0E8E" w:rsidR="00DA5429" w:rsidRPr="00D47B07" w:rsidRDefault="003437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sz w:val="24"/>
              </w:rPr>
              <w:t>20</w:t>
            </w:r>
            <w:r w:rsidR="00A66E4E" w:rsidRPr="00D47B07">
              <w:rPr>
                <w:rFonts w:ascii="Times New Roman" w:eastAsia="宋体" w:hAnsi="Times New Roman" w:cs="Times New Roman"/>
                <w:sz w:val="24"/>
              </w:rPr>
              <w:t xml:space="preserve"> (</w:t>
            </w:r>
            <w:r w:rsidRPr="00D47B07">
              <w:rPr>
                <w:rFonts w:ascii="Times New Roman" w:eastAsia="宋体" w:hAnsi="Times New Roman" w:cs="Times New Roman"/>
                <w:sz w:val="24"/>
              </w:rPr>
              <w:t>39</w:t>
            </w:r>
            <w:r w:rsidR="00A66E4E" w:rsidRPr="00D47B07">
              <w:rPr>
                <w:rFonts w:ascii="Times New Roman" w:eastAsia="宋体" w:hAnsi="Times New Roman" w:cs="Times New Roman"/>
                <w:sz w:val="24"/>
              </w:rPr>
              <w:t>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42233D" w14:textId="77777777" w:rsidR="00DA5429" w:rsidRPr="00D47B07" w:rsidRDefault="00DA542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D47B07" w:rsidRPr="00D47B07" w14:paraId="65BF9C86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88A22E" w14:textId="3D7918A4" w:rsidR="00DA5429" w:rsidRPr="00D47B07" w:rsidRDefault="00DA5429" w:rsidP="008509E5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-9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6CC284D7" w14:textId="19F91EA6" w:rsidR="00DA5429" w:rsidRPr="00D47B07" w:rsidRDefault="00A66E4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 w:hint="eastAsia"/>
                <w:sz w:val="24"/>
              </w:rPr>
              <w:t>2</w:t>
            </w:r>
            <w:r w:rsidRPr="00D47B07">
              <w:rPr>
                <w:rFonts w:ascii="Times New Roman" w:eastAsia="宋体" w:hAnsi="Times New Roman" w:cs="Times New Roman"/>
                <w:sz w:val="24"/>
              </w:rPr>
              <w:t>3 (23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6F2CE7" w14:textId="084B50F9" w:rsidR="00DA5429" w:rsidRPr="00D47B07" w:rsidRDefault="003437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sz w:val="24"/>
              </w:rPr>
              <w:t>9</w:t>
            </w:r>
            <w:r w:rsidR="00A66E4E" w:rsidRPr="00D47B07">
              <w:rPr>
                <w:rFonts w:ascii="Times New Roman" w:eastAsia="宋体" w:hAnsi="Times New Roman" w:cs="Times New Roman"/>
                <w:sz w:val="24"/>
              </w:rPr>
              <w:t xml:space="preserve"> (1</w:t>
            </w:r>
            <w:r w:rsidRPr="00D47B07">
              <w:rPr>
                <w:rFonts w:ascii="Times New Roman" w:eastAsia="宋体" w:hAnsi="Times New Roman" w:cs="Times New Roman"/>
                <w:sz w:val="24"/>
              </w:rPr>
              <w:t>9</w:t>
            </w:r>
            <w:r w:rsidR="00A66E4E" w:rsidRPr="00D47B07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D47B07">
              <w:rPr>
                <w:rFonts w:ascii="Times New Roman" w:eastAsia="宋体" w:hAnsi="Times New Roman" w:cs="Times New Roman"/>
                <w:sz w:val="24"/>
              </w:rPr>
              <w:t>6</w:t>
            </w:r>
            <w:r w:rsidR="00A66E4E" w:rsidRPr="00D47B07">
              <w:rPr>
                <w:rFonts w:ascii="Times New Roman" w:eastAsia="宋体" w:hAnsi="Times New Roman" w:cs="Times New Roman"/>
                <w:sz w:val="24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1AA36A" w14:textId="03F6976B" w:rsidR="00DA5429" w:rsidRPr="00D47B07" w:rsidRDefault="00A66E4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 w:rsidR="0034371B" w:rsidRPr="00D47B07">
              <w:rPr>
                <w:rFonts w:ascii="Times New Roman" w:eastAsia="宋体" w:hAnsi="Times New Roman" w:cs="Times New Roman"/>
                <w:sz w:val="24"/>
              </w:rPr>
              <w:t>4</w:t>
            </w:r>
            <w:r w:rsidRPr="00D47B07">
              <w:rPr>
                <w:rFonts w:ascii="Times New Roman" w:eastAsia="宋体" w:hAnsi="Times New Roman" w:cs="Times New Roman"/>
                <w:sz w:val="24"/>
              </w:rPr>
              <w:t xml:space="preserve"> (2</w:t>
            </w:r>
            <w:r w:rsidR="0034371B" w:rsidRPr="00D47B07">
              <w:rPr>
                <w:rFonts w:ascii="Times New Roman" w:eastAsia="宋体" w:hAnsi="Times New Roman" w:cs="Times New Roman"/>
                <w:sz w:val="24"/>
              </w:rPr>
              <w:t>7</w:t>
            </w:r>
            <w:r w:rsidRPr="00D47B07">
              <w:rPr>
                <w:rFonts w:ascii="Times New Roman" w:eastAsia="宋体" w:hAnsi="Times New Roman" w:cs="Times New Roman"/>
                <w:sz w:val="24"/>
              </w:rPr>
              <w:t>.</w:t>
            </w:r>
            <w:r w:rsidR="0034371B" w:rsidRPr="00D47B07">
              <w:rPr>
                <w:rFonts w:ascii="Times New Roman" w:eastAsia="宋体" w:hAnsi="Times New Roman" w:cs="Times New Roman"/>
                <w:sz w:val="24"/>
              </w:rPr>
              <w:t>5</w:t>
            </w:r>
            <w:r w:rsidRPr="00D47B07">
              <w:rPr>
                <w:rFonts w:ascii="Times New Roman" w:eastAsia="宋体" w:hAnsi="Times New Roman" w:cs="Times New Roman"/>
                <w:sz w:val="24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FBD8F8" w14:textId="77777777" w:rsidR="00DA5429" w:rsidRPr="00D47B07" w:rsidRDefault="00DA542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D47B07" w:rsidRPr="00D47B07" w14:paraId="0FB08592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92E216" w14:textId="43947329" w:rsidR="00DA5429" w:rsidRPr="00D47B07" w:rsidRDefault="00DA5429" w:rsidP="008509E5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-12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05F80CA9" w14:textId="508EFAD9" w:rsidR="00DA5429" w:rsidRPr="00D47B07" w:rsidRDefault="00A66E4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 w:rsidRPr="00D47B07">
              <w:rPr>
                <w:rFonts w:ascii="Times New Roman" w:eastAsia="宋体" w:hAnsi="Times New Roman" w:cs="Times New Roman"/>
                <w:sz w:val="24"/>
              </w:rPr>
              <w:t>7 (17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0A5862" w14:textId="0C02BD93" w:rsidR="00DA5429" w:rsidRPr="00D47B07" w:rsidRDefault="003437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sz w:val="24"/>
              </w:rPr>
              <w:t>7</w:t>
            </w:r>
            <w:r w:rsidR="00A66E4E" w:rsidRPr="00D47B07">
              <w:rPr>
                <w:rFonts w:ascii="Times New Roman" w:eastAsia="宋体" w:hAnsi="Times New Roman" w:cs="Times New Roman"/>
                <w:sz w:val="24"/>
              </w:rPr>
              <w:t xml:space="preserve"> (1</w:t>
            </w:r>
            <w:r w:rsidRPr="00D47B07">
              <w:rPr>
                <w:rFonts w:ascii="Times New Roman" w:eastAsia="宋体" w:hAnsi="Times New Roman" w:cs="Times New Roman"/>
                <w:sz w:val="24"/>
              </w:rPr>
              <w:t>5</w:t>
            </w:r>
            <w:r w:rsidR="00A66E4E" w:rsidRPr="00D47B07">
              <w:rPr>
                <w:rFonts w:ascii="Times New Roman" w:eastAsia="宋体" w:hAnsi="Times New Roman" w:cs="Times New Roman"/>
                <w:sz w:val="24"/>
              </w:rPr>
              <w:t>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ED68CA" w14:textId="5CC302DB" w:rsidR="00DA5429" w:rsidRPr="00D47B07" w:rsidRDefault="003437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sz w:val="24"/>
              </w:rPr>
              <w:t>10</w:t>
            </w:r>
            <w:r w:rsidR="00A66E4E" w:rsidRPr="00D47B07">
              <w:rPr>
                <w:rFonts w:ascii="Times New Roman" w:eastAsia="宋体" w:hAnsi="Times New Roman" w:cs="Times New Roman"/>
                <w:sz w:val="24"/>
              </w:rPr>
              <w:t xml:space="preserve"> (1</w:t>
            </w:r>
            <w:r w:rsidRPr="00D47B07">
              <w:rPr>
                <w:rFonts w:ascii="Times New Roman" w:eastAsia="宋体" w:hAnsi="Times New Roman" w:cs="Times New Roman"/>
                <w:sz w:val="24"/>
              </w:rPr>
              <w:t>9</w:t>
            </w:r>
            <w:r w:rsidR="00A66E4E" w:rsidRPr="00D47B07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D47B07">
              <w:rPr>
                <w:rFonts w:ascii="Times New Roman" w:eastAsia="宋体" w:hAnsi="Times New Roman" w:cs="Times New Roman"/>
                <w:sz w:val="24"/>
              </w:rPr>
              <w:t>6</w:t>
            </w:r>
            <w:r w:rsidR="00A66E4E" w:rsidRPr="00D47B07">
              <w:rPr>
                <w:rFonts w:ascii="Times New Roman" w:eastAsia="宋体" w:hAnsi="Times New Roman" w:cs="Times New Roman"/>
                <w:sz w:val="24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D9E846" w14:textId="77777777" w:rsidR="00DA5429" w:rsidRPr="00D47B07" w:rsidRDefault="00DA542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D47B07" w:rsidRPr="00D47B07" w14:paraId="78CF4656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12CD32" w14:textId="36782325" w:rsidR="00DA5429" w:rsidRPr="00D47B07" w:rsidRDefault="00DA5429" w:rsidP="008509E5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gt; 12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2256BBC3" w14:textId="4FB3790A" w:rsidR="00DA5429" w:rsidRPr="00D47B07" w:rsidRDefault="00A66E4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 w:rsidRPr="00D47B07">
              <w:rPr>
                <w:rFonts w:ascii="Times New Roman" w:eastAsia="宋体" w:hAnsi="Times New Roman" w:cs="Times New Roman"/>
                <w:sz w:val="24"/>
              </w:rPr>
              <w:t>2 (12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6DF9B2" w14:textId="3BFA6D7A" w:rsidR="00DA5429" w:rsidRPr="00D47B07" w:rsidRDefault="003437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sz w:val="24"/>
              </w:rPr>
              <w:t>5</w:t>
            </w:r>
            <w:r w:rsidR="00A66E4E" w:rsidRPr="00D47B07">
              <w:rPr>
                <w:rFonts w:ascii="Times New Roman" w:eastAsia="宋体" w:hAnsi="Times New Roman" w:cs="Times New Roman"/>
                <w:sz w:val="24"/>
              </w:rPr>
              <w:t xml:space="preserve"> (1</w:t>
            </w:r>
            <w:r w:rsidRPr="00D47B07">
              <w:rPr>
                <w:rFonts w:ascii="Times New Roman" w:eastAsia="宋体" w:hAnsi="Times New Roman" w:cs="Times New Roman"/>
                <w:sz w:val="24"/>
              </w:rPr>
              <w:t>0</w:t>
            </w:r>
            <w:r w:rsidR="00A66E4E" w:rsidRPr="00D47B07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D47B07">
              <w:rPr>
                <w:rFonts w:ascii="Times New Roman" w:eastAsia="宋体" w:hAnsi="Times New Roman" w:cs="Times New Roman"/>
                <w:sz w:val="24"/>
              </w:rPr>
              <w:t>9</w:t>
            </w:r>
            <w:r w:rsidR="00A66E4E" w:rsidRPr="00D47B07">
              <w:rPr>
                <w:rFonts w:ascii="Times New Roman" w:eastAsia="宋体" w:hAnsi="Times New Roman" w:cs="Times New Roman"/>
                <w:sz w:val="24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111FA8" w14:textId="18E2739A" w:rsidR="00DA5429" w:rsidRPr="00D47B07" w:rsidRDefault="0034371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sz w:val="24"/>
              </w:rPr>
              <w:t>7</w:t>
            </w:r>
            <w:r w:rsidR="00A66E4E" w:rsidRPr="00D47B07">
              <w:rPr>
                <w:rFonts w:ascii="Times New Roman" w:eastAsia="宋体" w:hAnsi="Times New Roman" w:cs="Times New Roman"/>
                <w:sz w:val="24"/>
              </w:rPr>
              <w:t xml:space="preserve"> (1</w:t>
            </w:r>
            <w:r w:rsidRPr="00D47B07">
              <w:rPr>
                <w:rFonts w:ascii="Times New Roman" w:eastAsia="宋体" w:hAnsi="Times New Roman" w:cs="Times New Roman"/>
                <w:sz w:val="24"/>
              </w:rPr>
              <w:t>3</w:t>
            </w:r>
            <w:r w:rsidR="00A66E4E" w:rsidRPr="00D47B07"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D47B07">
              <w:rPr>
                <w:rFonts w:ascii="Times New Roman" w:eastAsia="宋体" w:hAnsi="Times New Roman" w:cs="Times New Roman"/>
                <w:sz w:val="24"/>
              </w:rPr>
              <w:t>7</w:t>
            </w:r>
            <w:r w:rsidR="00A66E4E" w:rsidRPr="00D47B07">
              <w:rPr>
                <w:rFonts w:ascii="Times New Roman" w:eastAsia="宋体" w:hAnsi="Times New Roman" w:cs="Times New Roman"/>
                <w:sz w:val="24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F8472C" w14:textId="77777777" w:rsidR="00DA5429" w:rsidRPr="00D47B07" w:rsidRDefault="00DA542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D47B07" w:rsidRPr="00D47B07" w14:paraId="6F80311E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0FD9AF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 w:hint="eastAsia"/>
                <w:sz w:val="24"/>
              </w:rPr>
              <w:t>Comorbidities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461EE6C4" w14:textId="77777777" w:rsidR="00642C3A" w:rsidRPr="00D47B07" w:rsidRDefault="00642C3A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87BF07" w14:textId="77777777" w:rsidR="00642C3A" w:rsidRPr="00D47B07" w:rsidRDefault="00642C3A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B83082" w14:textId="77777777" w:rsidR="00642C3A" w:rsidRPr="00D47B07" w:rsidRDefault="00642C3A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29B136" w14:textId="77777777" w:rsidR="00642C3A" w:rsidRPr="00D47B07" w:rsidRDefault="00642C3A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D47B07" w:rsidRPr="00D47B07" w14:paraId="5C73962D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E93733" w14:textId="40EFAA63" w:rsidR="00642C3A" w:rsidRPr="00D47B07" w:rsidRDefault="004F56CE" w:rsidP="008509E5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Hypertension, n (%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44F75733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76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78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D917CB" w14:textId="4D6AAA9F" w:rsidR="00642C3A" w:rsidRPr="00D47B07" w:rsidRDefault="00ED30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7</w:t>
            </w:r>
            <w:r w:rsidR="004F56C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80</w:t>
            </w:r>
            <w:r w:rsidR="004F56C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.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</w:t>
            </w:r>
            <w:r w:rsidR="004F56C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729F8A" w14:textId="462726F9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</w:t>
            </w:r>
            <w:r w:rsidR="00ED307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7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6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.</w:t>
            </w:r>
            <w:r w:rsidR="00ED307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5F2DFA" w14:textId="670EF4EC" w:rsidR="00642C3A" w:rsidRPr="00D47B07" w:rsidRDefault="00F4706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sz w:val="24"/>
              </w:rPr>
              <w:t>0.636</w:t>
            </w:r>
          </w:p>
        </w:tc>
      </w:tr>
      <w:tr w:rsidR="00D47B07" w:rsidRPr="00D47B07" w14:paraId="7CB1C196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552BB1" w14:textId="456869F0" w:rsidR="00642C3A" w:rsidRPr="00D47B07" w:rsidRDefault="004F56CE" w:rsidP="008509E5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Diabetes mellitus, n (%) 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3379FBFE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8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28.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9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C51F2E" w14:textId="1A3DE094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</w:t>
            </w:r>
            <w:r w:rsidR="00ED307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="00ED307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2.6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4A14BB" w14:textId="69C81098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  <w:r w:rsidR="00ED307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="00ED307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5.5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0A2ECA" w14:textId="3B31781A" w:rsidR="00642C3A" w:rsidRPr="00D47B07" w:rsidRDefault="00F4706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D47B07"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 w:rsidRPr="00D47B07">
              <w:rPr>
                <w:rFonts w:ascii="Times New Roman" w:eastAsia="宋体" w:hAnsi="Times New Roman" w:cs="Times New Roman"/>
                <w:sz w:val="24"/>
              </w:rPr>
              <w:t>440</w:t>
            </w:r>
          </w:p>
        </w:tc>
      </w:tr>
      <w:tr w:rsidR="00D47B07" w:rsidRPr="00D47B07" w14:paraId="11CF8259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5C9F43" w14:textId="51B4EB16" w:rsidR="00642C3A" w:rsidRPr="00D47B07" w:rsidRDefault="004F56CE" w:rsidP="008509E5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Dyslipidemia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, n (%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5E56AC46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4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3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.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1BD897" w14:textId="24307EDC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</w:t>
            </w:r>
            <w:r w:rsidR="00E910A7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="00E910A7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0.4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50E68E" w14:textId="1725E284" w:rsidR="00642C3A" w:rsidRPr="00D47B07" w:rsidRDefault="00E910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0</w:t>
            </w:r>
            <w:r w:rsidR="004F56C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9.2</w:t>
            </w:r>
            <w:r w:rsidR="004F56C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A9BD4A" w14:textId="236FAFF5" w:rsidR="00642C3A" w:rsidRPr="00D47B07" w:rsidRDefault="00F4706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365</w:t>
            </w:r>
          </w:p>
        </w:tc>
      </w:tr>
      <w:tr w:rsidR="00D47B07" w:rsidRPr="00D47B07" w14:paraId="5DD22B1F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C8483A" w14:textId="77777777" w:rsidR="00642C3A" w:rsidRPr="00D47B07" w:rsidRDefault="004F56CE" w:rsidP="008509E5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oronary artery disease, n (%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7E87C63D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2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.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4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CD04F3" w14:textId="52B66020" w:rsidR="00642C3A" w:rsidRPr="00D47B07" w:rsidRDefault="00E910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</w:t>
            </w:r>
            <w:r w:rsidR="004F56C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.7</w:t>
            </w:r>
            <w:r w:rsidR="004F56C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43C29C" w14:textId="4E7E5BAE" w:rsidR="00642C3A" w:rsidRPr="00D47B07" w:rsidRDefault="00E910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</w:t>
            </w:r>
            <w:r w:rsidR="004F56C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5.7</w:t>
            </w:r>
            <w:r w:rsidR="004F56C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8D9678" w14:textId="60901320" w:rsidR="00642C3A" w:rsidRPr="00D47B07" w:rsidRDefault="00F4706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296</w:t>
            </w:r>
          </w:p>
        </w:tc>
      </w:tr>
      <w:tr w:rsidR="00D47B07" w:rsidRPr="00D47B07" w14:paraId="38C35EEB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CD2092" w14:textId="77777777" w:rsidR="00642C3A" w:rsidRPr="00D47B07" w:rsidRDefault="004F56CE" w:rsidP="008509E5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trial fibrillation, n (%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726778D9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7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7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.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9407AF" w14:textId="086ECE4F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9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="00E910A7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9.6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F778F2" w14:textId="7A656516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 (</w:t>
            </w:r>
            <w:r w:rsidR="00E910A7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5.7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E7DAD7" w14:textId="1EE3E9CA" w:rsidR="00642C3A" w:rsidRPr="00D47B07" w:rsidRDefault="00F4706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616</w:t>
            </w:r>
          </w:p>
        </w:tc>
      </w:tr>
      <w:tr w:rsidR="00D47B07" w:rsidRPr="00D47B07" w14:paraId="6067C563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1D3E1B" w14:textId="6DCDD070" w:rsidR="00642C3A" w:rsidRPr="00D47B07" w:rsidRDefault="004F56CE" w:rsidP="008509E5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Previous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troke, n (%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0EE45865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4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4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.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7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1FD236" w14:textId="4DDB3DF3" w:rsidR="00642C3A" w:rsidRPr="00D47B07" w:rsidRDefault="00E910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9</w:t>
            </w:r>
            <w:r w:rsidR="004F56C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1.3</w:t>
            </w:r>
            <w:r w:rsidR="004F56C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D05250" w14:textId="277A72FA" w:rsidR="00642C3A" w:rsidRPr="00D47B07" w:rsidRDefault="00E910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</w:t>
            </w:r>
            <w:r w:rsidR="004F56C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.8</w:t>
            </w:r>
            <w:r w:rsidR="004F56C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F281BB" w14:textId="1F999ABE" w:rsidR="00642C3A" w:rsidRPr="00D47B07" w:rsidRDefault="00F4706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1</w:t>
            </w:r>
          </w:p>
        </w:tc>
      </w:tr>
      <w:tr w:rsidR="00D47B07" w:rsidRPr="00D47B07" w14:paraId="0485A959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0C5ABC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S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ok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ing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5D0183C2" w14:textId="77777777" w:rsidR="00642C3A" w:rsidRPr="00D47B07" w:rsidRDefault="00642C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28A2CA" w14:textId="77777777" w:rsidR="00642C3A" w:rsidRPr="00D47B07" w:rsidRDefault="00642C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F9D5C9" w14:textId="77777777" w:rsidR="00642C3A" w:rsidRPr="00D47B07" w:rsidRDefault="00642C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8B2E8C" w14:textId="62D22E28" w:rsidR="00642C3A" w:rsidRPr="00D47B07" w:rsidRDefault="00F4706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564</w:t>
            </w:r>
          </w:p>
        </w:tc>
      </w:tr>
      <w:tr w:rsidR="00D47B07" w:rsidRPr="00D47B07" w14:paraId="74B502E5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BE71CF" w14:textId="77777777" w:rsidR="00642C3A" w:rsidRPr="00D47B07" w:rsidRDefault="004F56CE" w:rsidP="008509E5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Never smoked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%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2320C7B3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43 (44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99EC07" w14:textId="564F7285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</w:t>
            </w:r>
            <w:r w:rsidR="00E910A7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 w:rsidR="00E910A7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0.0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00A5C2" w14:textId="51748951" w:rsidR="00642C3A" w:rsidRPr="00D47B07" w:rsidRDefault="00E910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0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9.2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E3B575" w14:textId="77777777" w:rsidR="00642C3A" w:rsidRPr="00D47B07" w:rsidRDefault="00642C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D47B07" w:rsidRPr="00D47B07" w14:paraId="7FBC3F3D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3D10A4" w14:textId="77777777" w:rsidR="00642C3A" w:rsidRPr="00D47B07" w:rsidRDefault="004F56CE" w:rsidP="008509E5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Former smoker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%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44B44150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2 (12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3A7CD1" w14:textId="7EC4D0F2" w:rsidR="00642C3A" w:rsidRPr="00D47B07" w:rsidRDefault="00E910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10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D34734" w14:textId="5C494E69" w:rsidR="00642C3A" w:rsidRPr="00D47B07" w:rsidRDefault="00E910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1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.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5F513C" w14:textId="77777777" w:rsidR="00642C3A" w:rsidRPr="00D47B07" w:rsidRDefault="00642C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D47B07" w:rsidRPr="00D47B07" w14:paraId="1E890728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D2FC32" w14:textId="77777777" w:rsidR="00642C3A" w:rsidRPr="00D47B07" w:rsidRDefault="004F56CE" w:rsidP="008509E5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Current smoker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%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0021FFE1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42 (43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621C00" w14:textId="7B499806" w:rsidR="00642C3A" w:rsidRPr="00D47B07" w:rsidRDefault="00E910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8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9.1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D90DDB" w14:textId="06D41ABB" w:rsidR="00642C3A" w:rsidRPr="00D47B07" w:rsidRDefault="00E910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4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7.1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F57B54" w14:textId="77777777" w:rsidR="00642C3A" w:rsidRPr="00D47B07" w:rsidRDefault="00642C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D47B07" w:rsidRPr="00D47B07" w14:paraId="06ABDC87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E44182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D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ink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ing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14B1D6A5" w14:textId="77777777" w:rsidR="00642C3A" w:rsidRPr="00D47B07" w:rsidRDefault="00642C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84372F" w14:textId="77777777" w:rsidR="00642C3A" w:rsidRPr="00D47B07" w:rsidRDefault="00642C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45C53D" w14:textId="77777777" w:rsidR="00642C3A" w:rsidRPr="00D47B07" w:rsidRDefault="00642C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AC93B8" w14:textId="12123A2C" w:rsidR="00642C3A" w:rsidRPr="00D47B07" w:rsidRDefault="00F4706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126</w:t>
            </w:r>
          </w:p>
        </w:tc>
      </w:tr>
      <w:tr w:rsidR="00D47B07" w:rsidRPr="00D47B07" w14:paraId="18147690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37E2FD" w14:textId="77777777" w:rsidR="00642C3A" w:rsidRPr="00D47B07" w:rsidRDefault="004F56CE" w:rsidP="008509E5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Never drank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%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1D0BC360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62 (63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530DF1" w14:textId="3CABA3C7" w:rsidR="00642C3A" w:rsidRPr="00D47B07" w:rsidRDefault="00E910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3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7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4ACF1B" w14:textId="4406BA1D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</w:t>
            </w:r>
            <w:r w:rsidR="00E910A7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 w:rsidR="00E910A7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6.9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F848F9" w14:textId="77777777" w:rsidR="00642C3A" w:rsidRPr="00D47B07" w:rsidRDefault="00642C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D47B07" w:rsidRPr="00D47B07" w14:paraId="0D641C6E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1540B0" w14:textId="77777777" w:rsidR="00642C3A" w:rsidRPr="00D47B07" w:rsidRDefault="004F56CE" w:rsidP="008509E5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Former drinker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%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1E5F79A1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 (3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C9D939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9F4158" w14:textId="511EBDC8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 (</w:t>
            </w:r>
            <w:r w:rsidR="00E910A7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.9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9A7415" w14:textId="77777777" w:rsidR="00642C3A" w:rsidRPr="00D47B07" w:rsidRDefault="00642C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D47B07" w:rsidRPr="00D47B07" w14:paraId="33285051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A3506C" w14:textId="77777777" w:rsidR="00642C3A" w:rsidRPr="00D47B07" w:rsidRDefault="004F56CE" w:rsidP="008509E5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Current drinker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%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18511C5F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2 (33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BA39E1" w14:textId="396335DF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</w:t>
            </w:r>
            <w:r w:rsidR="00E910A7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2</w:t>
            </w:r>
            <w:r w:rsidR="00E910A7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4B76FB" w14:textId="302B389A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</w:t>
            </w:r>
            <w:r w:rsidR="00E910A7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 w:rsidR="00E910A7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7.3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2059F8" w14:textId="77777777" w:rsidR="00642C3A" w:rsidRPr="00D47B07" w:rsidRDefault="00642C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D47B07" w:rsidRPr="00D47B07" w14:paraId="50DE95D2" w14:textId="77777777">
        <w:trPr>
          <w:trHeight w:val="284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9E095F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OAST classification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45DA421A" w14:textId="77777777" w:rsidR="00642C3A" w:rsidRPr="00D47B07" w:rsidRDefault="00642C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26A8F3" w14:textId="77777777" w:rsidR="00642C3A" w:rsidRPr="00D47B07" w:rsidRDefault="00642C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2C5363" w14:textId="77777777" w:rsidR="00642C3A" w:rsidRPr="00D47B07" w:rsidRDefault="00642C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87C006" w14:textId="77777777" w:rsidR="00642C3A" w:rsidRPr="00D47B07" w:rsidRDefault="00642C3A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D47B07" w:rsidRPr="00D47B07" w14:paraId="518D8B7E" w14:textId="77777777">
        <w:trPr>
          <w:trHeight w:val="284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268C02" w14:textId="77777777" w:rsidR="00642C3A" w:rsidRPr="00D47B07" w:rsidRDefault="004F56CE" w:rsidP="008509E5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hAnsi="Times New Roman" w:cs="Times New Roman"/>
                <w:kern w:val="0"/>
                <w:sz w:val="24"/>
              </w:rPr>
              <w:t>Large-artery atherosclerosis (%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0FD5DFBA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65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6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7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.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F4A27D" w14:textId="534EEDB7" w:rsidR="00642C3A" w:rsidRPr="00D47B07" w:rsidRDefault="00064B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29 </w:t>
            </w:r>
            <w:r w:rsidR="004F56C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(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6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.0</w:t>
            </w:r>
            <w:r w:rsidR="004F56C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0A4690" w14:textId="5D967B8D" w:rsidR="00642C3A" w:rsidRPr="00D47B07" w:rsidRDefault="00064B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6</w:t>
            </w:r>
            <w:r w:rsidR="004F56C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0.6</w:t>
            </w:r>
            <w:r w:rsidR="004F56C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41E225" w14:textId="710EAE41" w:rsidR="00642C3A" w:rsidRPr="00D47B07" w:rsidRDefault="00F4706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sz w:val="24"/>
              </w:rPr>
              <w:t>0.430</w:t>
            </w:r>
          </w:p>
        </w:tc>
      </w:tr>
      <w:tr w:rsidR="00D47B07" w:rsidRPr="00D47B07" w14:paraId="78AD4F73" w14:textId="77777777">
        <w:trPr>
          <w:trHeight w:val="284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2D49C0" w14:textId="77777777" w:rsidR="00642C3A" w:rsidRPr="00D47B07" w:rsidRDefault="004F56CE" w:rsidP="008509E5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hAnsi="Times New Roman" w:cs="Times New Roman"/>
                <w:kern w:val="0"/>
                <w:sz w:val="24"/>
              </w:rPr>
              <w:t>Cardioembolism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%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6A731095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7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7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.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8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50090E" w14:textId="3F3D0D77" w:rsidR="00642C3A" w:rsidRPr="00D47B07" w:rsidRDefault="00064B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3</w:t>
            </w:r>
            <w:r w:rsidR="004F56C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8.3</w:t>
            </w:r>
            <w:r w:rsidR="004F56C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7851A1" w14:textId="348A5B32" w:rsidR="00642C3A" w:rsidRPr="00D47B07" w:rsidRDefault="00064B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4</w:t>
            </w:r>
            <w:r w:rsidR="004F56C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7.5</w:t>
            </w:r>
            <w:r w:rsidR="004F56C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E0446A" w14:textId="3AD96A3A" w:rsidR="00642C3A" w:rsidRPr="00D47B07" w:rsidRDefault="00F4706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sz w:val="24"/>
              </w:rPr>
              <w:t>0.929</w:t>
            </w:r>
          </w:p>
        </w:tc>
      </w:tr>
      <w:tr w:rsidR="00D47B07" w:rsidRPr="00D47B07" w14:paraId="3D3522BD" w14:textId="77777777">
        <w:trPr>
          <w:trHeight w:val="284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6EEB33" w14:textId="79EB11F7" w:rsidR="00F47068" w:rsidRPr="00D47B07" w:rsidRDefault="00F47068" w:rsidP="008509E5">
            <w:pPr>
              <w:widowControl/>
              <w:ind w:firstLineChars="112" w:firstLine="269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47B07">
              <w:rPr>
                <w:rFonts w:ascii="Times New Roman" w:hAnsi="Times New Roman" w:cs="Times New Roman" w:hint="eastAsia"/>
                <w:kern w:val="0"/>
                <w:sz w:val="24"/>
              </w:rPr>
              <w:t>L</w:t>
            </w:r>
            <w:r w:rsidRPr="00D47B07">
              <w:rPr>
                <w:rFonts w:ascii="Times New Roman" w:hAnsi="Times New Roman" w:cs="Times New Roman"/>
                <w:kern w:val="0"/>
                <w:sz w:val="24"/>
              </w:rPr>
              <w:t>acunar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1441CD2F" w14:textId="63727A8E" w:rsidR="00F47068" w:rsidRPr="00D47B07" w:rsidRDefault="00064B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1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694CC1" w14:textId="02C8D73B" w:rsidR="00F47068" w:rsidRPr="00D47B07" w:rsidRDefault="00064B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2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B2694B" w14:textId="10244FB7" w:rsidR="00F47068" w:rsidRPr="00D47B07" w:rsidRDefault="00064B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7E52A3" w14:textId="4C2D3AFF" w:rsidR="00F47068" w:rsidRPr="00D47B07" w:rsidDel="00F47068" w:rsidRDefault="00F4706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D47B07">
              <w:rPr>
                <w:rFonts w:ascii="Times New Roman" w:eastAsia="宋体" w:hAnsi="Times New Roman" w:cs="Times New Roman"/>
                <w:sz w:val="24"/>
              </w:rPr>
              <w:t>.474</w:t>
            </w:r>
          </w:p>
        </w:tc>
      </w:tr>
      <w:tr w:rsidR="00D47B07" w:rsidRPr="00D47B07" w14:paraId="468A4740" w14:textId="77777777">
        <w:trPr>
          <w:trHeight w:val="284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DA955F" w14:textId="5CE3D1D8" w:rsidR="00642C3A" w:rsidRPr="00D47B07" w:rsidRDefault="004F56CE" w:rsidP="008509E5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Other determined etiology (%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33A1334E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 (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.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3A105A" w14:textId="7024F2F4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 (</w:t>
            </w:r>
            <w:r w:rsidR="00064B7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2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921E71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0.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A6B568" w14:textId="54897F56" w:rsidR="00642C3A" w:rsidRPr="00D47B07" w:rsidRDefault="00F4706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sz w:val="24"/>
              </w:rPr>
              <w:t>0.474</w:t>
            </w:r>
          </w:p>
        </w:tc>
      </w:tr>
      <w:tr w:rsidR="00D47B07" w:rsidRPr="00D47B07" w14:paraId="484EE966" w14:textId="77777777">
        <w:trPr>
          <w:trHeight w:val="284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DC2E74" w14:textId="2AF6411C" w:rsidR="00642C3A" w:rsidRPr="00D47B07" w:rsidRDefault="004F56CE" w:rsidP="008509E5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Undetermined etiology (%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36EEE791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.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366DD6" w14:textId="6D2329C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="00064B7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.3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205B25" w14:textId="6C44B4AC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="00064B7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0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558152" w14:textId="22D41D47" w:rsidR="00642C3A" w:rsidRPr="00D47B07" w:rsidRDefault="00F4706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sz w:val="24"/>
              </w:rPr>
              <w:t>0.602</w:t>
            </w:r>
          </w:p>
        </w:tc>
      </w:tr>
      <w:tr w:rsidR="00D47B07" w:rsidRPr="00D47B07" w14:paraId="7A240BD3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5CDA41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Baseline data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032DB9A5" w14:textId="77777777" w:rsidR="00642C3A" w:rsidRPr="00D47B07" w:rsidRDefault="00642C3A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37B41B" w14:textId="77777777" w:rsidR="00642C3A" w:rsidRPr="00D47B07" w:rsidRDefault="00642C3A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051606" w14:textId="77777777" w:rsidR="00642C3A" w:rsidRPr="00D47B07" w:rsidRDefault="00642C3A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2AC713" w14:textId="77777777" w:rsidR="00642C3A" w:rsidRPr="00D47B07" w:rsidRDefault="00642C3A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D47B07" w:rsidRPr="00D47B07" w14:paraId="659B2AE5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2FA099" w14:textId="77777777" w:rsidR="00642C3A" w:rsidRPr="00D47B07" w:rsidRDefault="004F56CE" w:rsidP="008509E5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Onset after waking up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%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0030D7FD" w14:textId="77777777" w:rsidR="00642C3A" w:rsidRPr="00D47B07" w:rsidRDefault="004F56CE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3 (13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DAC68C" w14:textId="3E73EAC2" w:rsidR="00642C3A" w:rsidRPr="00D47B07" w:rsidRDefault="004F56CE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 w:hint="eastAsia"/>
                <w:sz w:val="24"/>
              </w:rPr>
              <w:t>7 (</w:t>
            </w:r>
            <w:r w:rsidR="00ED3073" w:rsidRPr="00D47B07">
              <w:rPr>
                <w:rFonts w:ascii="Times New Roman" w:eastAsia="宋体" w:hAnsi="Times New Roman" w:cs="Times New Roman"/>
                <w:sz w:val="24"/>
              </w:rPr>
              <w:t>15.2</w:t>
            </w:r>
            <w:r w:rsidRPr="00D47B07">
              <w:rPr>
                <w:rFonts w:ascii="Times New Roman" w:eastAsia="宋体" w:hAnsi="Times New Roman" w:cs="Times New Roman" w:hint="eastAsia"/>
                <w:sz w:val="24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FFC733" w14:textId="0001F6A3" w:rsidR="00642C3A" w:rsidRPr="00D47B07" w:rsidRDefault="004F56CE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 w:hint="eastAsia"/>
                <w:sz w:val="24"/>
              </w:rPr>
              <w:t>6 (</w:t>
            </w:r>
            <w:r w:rsidR="00ED3073" w:rsidRPr="00D47B07">
              <w:rPr>
                <w:rFonts w:ascii="Times New Roman" w:eastAsia="宋体" w:hAnsi="Times New Roman" w:cs="Times New Roman"/>
                <w:sz w:val="24"/>
              </w:rPr>
              <w:t>11.8</w:t>
            </w:r>
            <w:r w:rsidRPr="00D47B07">
              <w:rPr>
                <w:rFonts w:ascii="Times New Roman" w:eastAsia="宋体" w:hAnsi="Times New Roman" w:cs="Times New Roman" w:hint="eastAsia"/>
                <w:sz w:val="24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89A567" w14:textId="665F7CBE" w:rsidR="00642C3A" w:rsidRPr="00D47B07" w:rsidRDefault="00F4706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sz w:val="24"/>
              </w:rPr>
              <w:t>0.618</w:t>
            </w:r>
          </w:p>
        </w:tc>
      </w:tr>
      <w:tr w:rsidR="00D47B07" w:rsidRPr="00D47B07" w14:paraId="03FD7908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C9822A" w14:textId="68829C87" w:rsidR="00642C3A" w:rsidRPr="00D47B07" w:rsidRDefault="004F56CE" w:rsidP="008509E5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IHSS at admission, median (IQR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2993391C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8 (10-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02B553" w14:textId="553B9FDC" w:rsidR="00642C3A" w:rsidRPr="00D47B07" w:rsidRDefault="005339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8</w:t>
            </w:r>
            <w:r w:rsidR="004F56C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1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</w:t>
            </w:r>
            <w:r w:rsidR="004F56C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5</w:t>
            </w:r>
            <w:r w:rsidR="004F56C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F2F5F0" w14:textId="59E244AF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</w:t>
            </w:r>
            <w:r w:rsidR="0053391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</w:t>
            </w:r>
            <w:r w:rsidR="0053391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2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D1C849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1</w:t>
            </w:r>
          </w:p>
        </w:tc>
      </w:tr>
      <w:tr w:rsidR="00D47B07" w:rsidRPr="00D47B07" w14:paraId="0080C0FB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18D996" w14:textId="77777777" w:rsidR="00642C3A" w:rsidRPr="00D47B07" w:rsidRDefault="004F56CE" w:rsidP="008509E5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PC-ASPECTS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, median (IQR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0A601361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8 (7-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D43972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8 (6-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AC8FA6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9 (8-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0FA6D9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02</w:t>
            </w:r>
          </w:p>
        </w:tc>
      </w:tr>
      <w:tr w:rsidR="00D47B07" w:rsidRPr="00D47B07" w14:paraId="5E6B83BC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781142" w14:textId="77777777" w:rsidR="00642C3A" w:rsidRPr="00D47B07" w:rsidRDefault="004F56CE" w:rsidP="008509E5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Intravenous thrombolysis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%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273AF409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0 (30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B0C128" w14:textId="1EFF0A90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</w:t>
            </w:r>
            <w:r w:rsidR="00E910A7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 w:rsidR="00E910A7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6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EEE4BC" w14:textId="26535ED4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</w:t>
            </w:r>
            <w:r w:rsidR="00E910A7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3</w:t>
            </w:r>
            <w:r w:rsidR="00E910A7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C9EBE4" w14:textId="6769B9C3" w:rsidR="00642C3A" w:rsidRPr="00D47B07" w:rsidRDefault="00F4706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47B07">
              <w:rPr>
                <w:rFonts w:ascii="Times New Roman" w:hAnsi="Times New Roman" w:cs="Times New Roman"/>
                <w:sz w:val="24"/>
                <w:szCs w:val="32"/>
              </w:rPr>
              <w:t>0.327</w:t>
            </w:r>
          </w:p>
        </w:tc>
      </w:tr>
      <w:tr w:rsidR="00D47B07" w:rsidRPr="00D47B07" w14:paraId="403938F6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A9B184" w14:textId="75BBC5C0" w:rsidR="00642C3A" w:rsidRPr="00D47B07" w:rsidRDefault="004F56CE" w:rsidP="008509E5">
            <w:pPr>
              <w:widowControl/>
              <w:ind w:firstLineChars="112" w:firstLine="269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BP, mmHg, median (IQR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520BF636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4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1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8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15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9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F1469E" w14:textId="03E59402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40 (1</w:t>
            </w:r>
            <w:r w:rsidR="0053391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0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15</w:t>
            </w:r>
            <w:r w:rsidR="0053391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2EDC6F" w14:textId="53935999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4</w:t>
            </w:r>
            <w:r w:rsidR="0053391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1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</w:t>
            </w:r>
            <w:r w:rsidR="0053391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1</w:t>
            </w:r>
            <w:r w:rsidR="0053391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9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CB81A3" w14:textId="56E11AC6" w:rsidR="00642C3A" w:rsidRPr="00D47B07" w:rsidRDefault="00F4706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sz w:val="24"/>
              </w:rPr>
              <w:t>0.960</w:t>
            </w:r>
          </w:p>
        </w:tc>
      </w:tr>
      <w:tr w:rsidR="00D47B07" w:rsidRPr="00D47B07" w14:paraId="659658B4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4AFAAC" w14:textId="3F9E475E" w:rsidR="00642C3A" w:rsidRPr="00D47B07" w:rsidRDefault="004F56CE" w:rsidP="008509E5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Platelet count, 10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  <w:lang w:bidi="ar"/>
              </w:rPr>
              <w:t>9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/L, median (IQR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4D7F995C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94 (151-2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2B4872" w14:textId="14CCEFC1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9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15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2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</w:t>
            </w:r>
            <w:r w:rsidR="0053391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871814" w14:textId="723974C0" w:rsidR="00642C3A" w:rsidRPr="00D47B07" w:rsidRDefault="005339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96</w:t>
            </w:r>
            <w:r w:rsidR="004F56C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15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</w:t>
            </w:r>
            <w:r w:rsidR="004F56C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2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4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</w:t>
            </w:r>
            <w:r w:rsidR="004F56C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B388DD" w14:textId="2140D50D" w:rsidR="00642C3A" w:rsidRPr="00D47B07" w:rsidRDefault="00F4706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492</w:t>
            </w:r>
          </w:p>
        </w:tc>
      </w:tr>
      <w:tr w:rsidR="00D47B07" w:rsidRPr="00D47B07" w14:paraId="1D361C15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D5EA19" w14:textId="77777777" w:rsidR="00642C3A" w:rsidRPr="00D47B07" w:rsidRDefault="004F56CE" w:rsidP="008509E5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Uric acid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, median (IQR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5082B2D3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14 (234-3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131827" w14:textId="00D3F9F6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</w:t>
            </w:r>
            <w:r w:rsidR="00C7333B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6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238-3</w:t>
            </w:r>
            <w:r w:rsidR="00C7333B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7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925F4C" w14:textId="62A8DC76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</w:t>
            </w:r>
            <w:r w:rsidR="00C7333B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1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22</w:t>
            </w:r>
            <w:r w:rsidR="00C7333B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-</w:t>
            </w:r>
            <w:r w:rsidR="00C7333B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99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5E92E4" w14:textId="031E8233" w:rsidR="00642C3A" w:rsidRPr="00D47B07" w:rsidRDefault="00F4706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hAnsi="Times New Roman" w:cs="Times New Roman"/>
                <w:sz w:val="24"/>
                <w:szCs w:val="32"/>
              </w:rPr>
              <w:t>0.991</w:t>
            </w:r>
          </w:p>
        </w:tc>
      </w:tr>
      <w:tr w:rsidR="00D47B07" w:rsidRPr="00D47B07" w14:paraId="645EC297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E010A5" w14:textId="77777777" w:rsidR="00642C3A" w:rsidRPr="00D47B07" w:rsidRDefault="004F56CE" w:rsidP="008509E5">
            <w:pPr>
              <w:widowControl/>
              <w:ind w:firstLineChars="112" w:firstLine="269"/>
              <w:jc w:val="left"/>
              <w:textAlignment w:val="center"/>
              <w:rPr>
                <w:sz w:val="24"/>
                <w:szCs w:val="32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INR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, median (IQR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11EB5A91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6 (0.93-1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FE313D" w14:textId="44757E26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98 (0.9</w:t>
            </w:r>
            <w:r w:rsidR="0053391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-1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B3AC5B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.95 (0.91-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E7E592" w14:textId="6A75444E" w:rsidR="00642C3A" w:rsidRPr="00D47B07" w:rsidRDefault="00F4706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47B07">
              <w:rPr>
                <w:rFonts w:ascii="Times New Roman" w:hAnsi="Times New Roman" w:cs="Times New Roman"/>
                <w:sz w:val="24"/>
                <w:szCs w:val="32"/>
              </w:rPr>
              <w:t>0.020</w:t>
            </w:r>
          </w:p>
        </w:tc>
      </w:tr>
      <w:tr w:rsidR="00D47B07" w:rsidRPr="00D47B07" w14:paraId="06FA4C1E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5C0FAC" w14:textId="3624BB4A" w:rsidR="00642C3A" w:rsidRPr="00D47B07" w:rsidRDefault="004F56CE" w:rsidP="008509E5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FBG, mmol/L, median (IQR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40D1F3C7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.75 (5.69-8.1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81FF45" w14:textId="22E6893B" w:rsidR="00642C3A" w:rsidRPr="00D47B07" w:rsidRDefault="005339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.25</w:t>
            </w:r>
            <w:r w:rsidR="004F56C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.17</w:t>
            </w:r>
            <w:r w:rsidR="004F56C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8</w:t>
            </w:r>
            <w:r w:rsidR="004F56C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.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6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</w:t>
            </w:r>
            <w:r w:rsidR="004F56C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2ADC14" w14:textId="19854836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6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.</w:t>
            </w:r>
            <w:r w:rsidR="0053391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1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.</w:t>
            </w:r>
            <w:r w:rsidR="0053391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3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7.</w:t>
            </w:r>
            <w:r w:rsidR="0053391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8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498EDC" w14:textId="292FECF3" w:rsidR="00642C3A" w:rsidRPr="00D47B07" w:rsidRDefault="00F4706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sz w:val="24"/>
              </w:rPr>
              <w:t>0.016</w:t>
            </w:r>
          </w:p>
        </w:tc>
      </w:tr>
      <w:tr w:rsidR="00D47B07" w:rsidRPr="00D47B07" w14:paraId="612AB15A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46DC3C" w14:textId="77777777" w:rsidR="00642C3A" w:rsidRPr="00D47B07" w:rsidRDefault="004F56CE" w:rsidP="008509E5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C, mmol/L, median (IQR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787BD29E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.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65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3.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93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5.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1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4BFC06" w14:textId="085E0A72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.</w:t>
            </w:r>
            <w:r w:rsidR="0053391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2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3.9</w:t>
            </w:r>
            <w:r w:rsidR="0053391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5.</w:t>
            </w:r>
            <w:r w:rsidR="0053391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103924" w14:textId="5FDE22AE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.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7</w:t>
            </w:r>
            <w:r w:rsidR="0053391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="0053391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.01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5.</w:t>
            </w:r>
            <w:r w:rsidR="0053391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0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6CCE14" w14:textId="67E54B18" w:rsidR="00642C3A" w:rsidRPr="00D47B07" w:rsidRDefault="00F4706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439</w:t>
            </w:r>
          </w:p>
        </w:tc>
      </w:tr>
      <w:tr w:rsidR="00D47B07" w:rsidRPr="00D47B07" w14:paraId="40B99684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E2AC9A" w14:textId="77777777" w:rsidR="00642C3A" w:rsidRPr="00D47B07" w:rsidRDefault="004F56CE" w:rsidP="008509E5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T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, mmol/L, median (IQR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3C0460CB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.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5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.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80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1.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68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022537" w14:textId="34DB452D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</w:t>
            </w:r>
            <w:r w:rsidR="0053391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.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78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1.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</w:t>
            </w:r>
            <w:r w:rsidR="0053391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5A5DCF" w14:textId="3826F93D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</w:t>
            </w:r>
            <w:r w:rsidR="0053391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0.8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4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1.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7</w:t>
            </w:r>
            <w:r w:rsidR="0053391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CDBC33" w14:textId="4A3464FD" w:rsidR="00642C3A" w:rsidRPr="00D47B07" w:rsidRDefault="00F4706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549</w:t>
            </w:r>
          </w:p>
        </w:tc>
      </w:tr>
      <w:tr w:rsidR="00D47B07" w:rsidRPr="00D47B07" w14:paraId="4922C08A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D02351" w14:textId="77777777" w:rsidR="00642C3A" w:rsidRPr="00D47B07" w:rsidRDefault="004F56CE" w:rsidP="008509E5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HDL, mmol/L, median (IQR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0DE79A58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.0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4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0.87-1.2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18D320" w14:textId="571310DB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.0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0.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91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1.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</w:t>
            </w:r>
            <w:r w:rsidR="0053391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682C19" w14:textId="234CE4AF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.0</w:t>
            </w:r>
            <w:r w:rsidR="0053391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0.8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1.2</w:t>
            </w:r>
            <w:r w:rsidR="0053391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707AC5" w14:textId="57EDDFB2" w:rsidR="00642C3A" w:rsidRPr="00D47B07" w:rsidRDefault="00F4706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382</w:t>
            </w:r>
          </w:p>
        </w:tc>
      </w:tr>
      <w:tr w:rsidR="00D47B07" w:rsidRPr="00D47B07" w14:paraId="722E7D3F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415A67" w14:textId="3A31CD11" w:rsidR="00642C3A" w:rsidRPr="00D47B07" w:rsidRDefault="004F56CE" w:rsidP="008509E5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LDL, mmol/L, median (IQR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47360D51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92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2.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40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3.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42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A9A57A" w14:textId="5F39E65C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7</w:t>
            </w:r>
            <w:r w:rsidR="0053391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2.3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7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3.2</w:t>
            </w:r>
            <w:r w:rsidR="00C7333B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3E3D58" w14:textId="3ACD71B0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.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</w:t>
            </w:r>
            <w:r w:rsidR="00C7333B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2.</w:t>
            </w:r>
            <w:r w:rsidR="00C7333B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3.</w:t>
            </w:r>
            <w:r w:rsidR="00C7333B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4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C434E8" w14:textId="768F4C05" w:rsidR="00642C3A" w:rsidRPr="00D47B07" w:rsidRDefault="00F4706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sz w:val="24"/>
              </w:rPr>
              <w:t>0.228</w:t>
            </w:r>
          </w:p>
        </w:tc>
      </w:tr>
      <w:tr w:rsidR="00D47B07" w:rsidRPr="00D47B07" w14:paraId="783A8DC3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8EA480" w14:textId="28381026" w:rsidR="0056532C" w:rsidRPr="00D47B07" w:rsidRDefault="004E51A4" w:rsidP="008509E5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Prior </w:t>
            </w:r>
            <w:r w:rsidR="0056532C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I</w:t>
            </w:r>
            <w:r w:rsidR="0056532C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V tPA (</w:t>
            </w:r>
            <w:r w:rsidR="0056532C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%</w:t>
            </w:r>
            <w:r w:rsidR="0056532C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0B49A855" w14:textId="78B317B6" w:rsidR="0056532C" w:rsidRPr="00D47B07" w:rsidRDefault="004A268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 (33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CB7296" w14:textId="13E8D992" w:rsidR="0056532C" w:rsidRPr="00D47B07" w:rsidRDefault="004A268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 (26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F7B6B0" w14:textId="760EBDD8" w:rsidR="0056532C" w:rsidRPr="00D47B07" w:rsidRDefault="004A268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 (39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2861BF" w14:textId="107ADB45" w:rsidR="0056532C" w:rsidRPr="00D47B07" w:rsidRDefault="004A268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D47B07">
              <w:rPr>
                <w:rFonts w:ascii="Times New Roman" w:eastAsia="宋体" w:hAnsi="Times New Roman" w:cs="Times New Roman"/>
                <w:sz w:val="24"/>
              </w:rPr>
              <w:t>.170</w:t>
            </w:r>
          </w:p>
        </w:tc>
      </w:tr>
      <w:tr w:rsidR="00D47B07" w:rsidRPr="00D47B07" w14:paraId="374CC31A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87D956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Intraoperative and postoperative variables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02A9B766" w14:textId="77777777" w:rsidR="00642C3A" w:rsidRPr="00D47B07" w:rsidRDefault="00642C3A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ED80F9" w14:textId="77777777" w:rsidR="00642C3A" w:rsidRPr="00D47B07" w:rsidRDefault="00642C3A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799DCA" w14:textId="77777777" w:rsidR="00642C3A" w:rsidRPr="00D47B07" w:rsidRDefault="00642C3A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A703E2" w14:textId="77777777" w:rsidR="00642C3A" w:rsidRPr="00D47B07" w:rsidRDefault="00642C3A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D47B07" w:rsidRPr="00D47B07" w14:paraId="14954198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E599A9" w14:textId="3C6D5314" w:rsidR="00642C3A" w:rsidRPr="00D47B07" w:rsidRDefault="00425D52" w:rsidP="00C42B82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ICH</w:t>
            </w:r>
            <w:r w:rsidR="004F56C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%</w:t>
            </w:r>
            <w:r w:rsidR="004F56C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01449A60" w14:textId="77777777" w:rsidR="00642C3A" w:rsidRPr="00D47B07" w:rsidRDefault="004F56CE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8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8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.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E30E45" w14:textId="0C4DFE78" w:rsidR="00642C3A" w:rsidRPr="00D47B07" w:rsidRDefault="00ED3073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sz w:val="24"/>
              </w:rPr>
              <w:t>7</w:t>
            </w:r>
            <w:r w:rsidR="004F56CE" w:rsidRPr="00D47B07">
              <w:rPr>
                <w:rFonts w:ascii="Times New Roman" w:eastAsia="宋体" w:hAnsi="Times New Roman" w:cs="Times New Roman" w:hint="eastAsia"/>
                <w:sz w:val="24"/>
              </w:rPr>
              <w:t xml:space="preserve"> (</w:t>
            </w:r>
            <w:r w:rsidRPr="00D47B07">
              <w:rPr>
                <w:rFonts w:ascii="Times New Roman" w:eastAsia="宋体" w:hAnsi="Times New Roman" w:cs="Times New Roman"/>
                <w:sz w:val="24"/>
              </w:rPr>
              <w:t>15.2</w:t>
            </w:r>
            <w:r w:rsidR="004F56CE" w:rsidRPr="00D47B07">
              <w:rPr>
                <w:rFonts w:ascii="Times New Roman" w:eastAsia="宋体" w:hAnsi="Times New Roman" w:cs="Times New Roman" w:hint="eastAsia"/>
                <w:sz w:val="24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A74C28" w14:textId="4524EBDD" w:rsidR="00642C3A" w:rsidRPr="00D47B07" w:rsidRDefault="00ED3073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sz w:val="24"/>
              </w:rPr>
              <w:t>1</w:t>
            </w:r>
            <w:r w:rsidR="004F56CE" w:rsidRPr="00D47B07">
              <w:rPr>
                <w:rFonts w:ascii="Times New Roman" w:eastAsia="宋体" w:hAnsi="Times New Roman" w:cs="Times New Roman" w:hint="eastAsia"/>
                <w:sz w:val="24"/>
              </w:rPr>
              <w:t xml:space="preserve"> (</w:t>
            </w:r>
            <w:r w:rsidRPr="00D47B07">
              <w:rPr>
                <w:rFonts w:ascii="Times New Roman" w:eastAsia="宋体" w:hAnsi="Times New Roman" w:cs="Times New Roman"/>
                <w:sz w:val="24"/>
              </w:rPr>
              <w:t>2</w:t>
            </w:r>
            <w:r w:rsidR="004F56CE" w:rsidRPr="00D47B07">
              <w:rPr>
                <w:rFonts w:ascii="Times New Roman" w:eastAsia="宋体" w:hAnsi="Times New Roman" w:cs="Times New Roman" w:hint="eastAsia"/>
                <w:sz w:val="24"/>
              </w:rPr>
              <w:t>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21465E" w14:textId="34795494" w:rsidR="00642C3A" w:rsidRPr="00D47B07" w:rsidRDefault="00F47068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sz w:val="24"/>
              </w:rPr>
              <w:t>0.025</w:t>
            </w:r>
          </w:p>
        </w:tc>
      </w:tr>
      <w:tr w:rsidR="00D47B07" w:rsidRPr="00D47B07" w14:paraId="437F4B6A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021599" w14:textId="77777777" w:rsidR="00642C3A" w:rsidRPr="00D47B07" w:rsidRDefault="004F56CE" w:rsidP="00C42B82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NIHSS at 24h, 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edian (IQR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14035CF6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6 (4-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1FCB1" w14:textId="07DA4856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</w:t>
            </w:r>
            <w:r w:rsidR="00C7333B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 w:rsidR="00C7333B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1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-3</w:t>
            </w:r>
            <w:r w:rsidR="00C7333B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17FC67" w14:textId="47D83ACF" w:rsidR="00642C3A" w:rsidRPr="00D47B07" w:rsidRDefault="00C7333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2-1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3AB6B1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0.001</w:t>
            </w:r>
          </w:p>
        </w:tc>
      </w:tr>
      <w:tr w:rsidR="00D47B07" w:rsidRPr="00D47B07" w14:paraId="14977132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7CF44F" w14:textId="17AECF40" w:rsidR="002F479C" w:rsidRPr="00D47B07" w:rsidRDefault="002F479C" w:rsidP="00C42B82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highlight w:val="yellow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TICI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2b-3 (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%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25B5232A" w14:textId="39923E96" w:rsidR="002F479C" w:rsidRPr="00D47B07" w:rsidRDefault="002F479C" w:rsidP="002F479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highlight w:val="yellow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9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1.4%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12B908" w14:textId="3DA70A6C" w:rsidR="002F479C" w:rsidRPr="00D47B07" w:rsidRDefault="002F479C" w:rsidP="002F479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highlight w:val="yellow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</w:t>
            </w:r>
            <w:r w:rsidR="0034371B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</w:t>
            </w:r>
            <w:r w:rsidR="0034371B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.</w:t>
            </w:r>
            <w:r w:rsidR="0034371B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%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513947" w14:textId="7FDC7E2F" w:rsidR="002F479C" w:rsidRPr="00D47B07" w:rsidRDefault="0034371B" w:rsidP="002F479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1</w:t>
            </w:r>
            <w:r w:rsidR="002F479C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 w:rsidR="002F479C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  <w:r w:rsidR="002F479C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.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</w:t>
            </w:r>
            <w:r w:rsidR="002F479C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%</w:t>
            </w:r>
            <w:r w:rsidR="002F479C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0F3CAC" w14:textId="48E1DBC4" w:rsidR="002F479C" w:rsidRPr="00D47B07" w:rsidRDefault="00F47068" w:rsidP="002F479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</w:t>
            </w:r>
            <w:r w:rsidR="00A1583C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7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</w:t>
            </w:r>
          </w:p>
        </w:tc>
      </w:tr>
      <w:tr w:rsidR="00D47B07" w:rsidRPr="00D47B07" w14:paraId="6203D664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DE556C" w14:textId="77777777" w:rsidR="00642C3A" w:rsidRPr="00D47B07" w:rsidRDefault="004F56CE" w:rsidP="00C42B82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Number of retrievals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, median (IQR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3C7FC3EF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 (1-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8C8E68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 (1-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3FD273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 (1-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792EC4" w14:textId="1BB8D070" w:rsidR="00642C3A" w:rsidRPr="00D47B07" w:rsidRDefault="00F4706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25</w:t>
            </w:r>
          </w:p>
        </w:tc>
      </w:tr>
      <w:tr w:rsidR="00D47B07" w:rsidRPr="00D47B07" w14:paraId="377A5D81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449537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Postoperative complications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0A1D457C" w14:textId="77777777" w:rsidR="00642C3A" w:rsidRPr="00D47B07" w:rsidRDefault="00642C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FF6C1B" w14:textId="77777777" w:rsidR="00642C3A" w:rsidRPr="00D47B07" w:rsidRDefault="00642C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E31B48" w14:textId="77777777" w:rsidR="00642C3A" w:rsidRPr="00D47B07" w:rsidRDefault="00642C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9A59F8" w14:textId="77777777" w:rsidR="00642C3A" w:rsidRPr="00D47B07" w:rsidRDefault="00642C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D47B07" w:rsidRPr="00D47B07" w14:paraId="01BD516B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61F29B" w14:textId="77777777" w:rsidR="00642C3A" w:rsidRPr="00D47B07" w:rsidRDefault="004F56CE" w:rsidP="00C42B82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Respiratory infections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%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04A50EDC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71 (73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37CCC9" w14:textId="3B9D1044" w:rsidR="00642C3A" w:rsidRPr="00D47B07" w:rsidRDefault="00E910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6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78.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B82412" w14:textId="0FEA4602" w:rsidR="00642C3A" w:rsidRPr="00D47B07" w:rsidRDefault="00E910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5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8.6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4C9357" w14:textId="298C80B6" w:rsidR="00642C3A" w:rsidRPr="00D47B07" w:rsidRDefault="00F4706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sz w:val="24"/>
              </w:rPr>
              <w:t>0.285</w:t>
            </w:r>
          </w:p>
        </w:tc>
      </w:tr>
      <w:tr w:rsidR="00D47B07" w:rsidRPr="00D47B07" w14:paraId="5413E9FE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E91D0F" w14:textId="77777777" w:rsidR="00642C3A" w:rsidRPr="00D47B07" w:rsidRDefault="004F56CE" w:rsidP="00C42B82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Secondary epilepsy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%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480CA237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 (2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B7F9B0" w14:textId="0E32929F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 (</w:t>
            </w:r>
            <w:r w:rsidR="00E910A7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.3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F2A961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58E348" w14:textId="452FA2B2" w:rsidR="00642C3A" w:rsidRPr="00D47B07" w:rsidRDefault="00F4706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sz w:val="24"/>
              </w:rPr>
              <w:t>0.132</w:t>
            </w:r>
          </w:p>
        </w:tc>
      </w:tr>
      <w:tr w:rsidR="00D47B07" w:rsidRPr="00D47B07" w14:paraId="0333D602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048EE4" w14:textId="77777777" w:rsidR="00642C3A" w:rsidRPr="00D47B07" w:rsidRDefault="004F56CE" w:rsidP="00C42B82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Gastrointestinal bleeding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%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18EA7D99" w14:textId="19D71814" w:rsidR="00642C3A" w:rsidRPr="00D47B07" w:rsidRDefault="007F7E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.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E115F8" w14:textId="284EA873" w:rsidR="00642C3A" w:rsidRPr="00D47B07" w:rsidRDefault="007F7E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3</w:t>
            </w:r>
            <w:r w:rsidR="00E910A7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.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14BE8F" w14:textId="5C3D1C8D" w:rsidR="00642C3A" w:rsidRPr="00D47B07" w:rsidRDefault="007F7E4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.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DF4A58" w14:textId="5C4618D1" w:rsidR="00642C3A" w:rsidRPr="00D47B07" w:rsidRDefault="00F4706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7F7E49" w:rsidRPr="00D47B07">
              <w:rPr>
                <w:rFonts w:ascii="Times New Roman" w:eastAsia="宋体" w:hAnsi="Times New Roman" w:cs="Times New Roman"/>
                <w:sz w:val="24"/>
              </w:rPr>
              <w:t>145</w:t>
            </w:r>
          </w:p>
        </w:tc>
      </w:tr>
      <w:tr w:rsidR="00D47B07" w:rsidRPr="00D47B07" w14:paraId="314250F7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A5BB80" w14:textId="77777777" w:rsidR="00642C3A" w:rsidRPr="00D47B07" w:rsidRDefault="004F56CE" w:rsidP="00C42B82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Electrolyte disorders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%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4F172738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77 (79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487AB7" w14:textId="461D7179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4</w:t>
            </w:r>
            <w:r w:rsidR="00E910A7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 w:rsidR="00064B73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1.3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98A37B" w14:textId="2A0DAB31" w:rsidR="00642C3A" w:rsidRPr="00D47B07" w:rsidRDefault="00064B7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5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8.6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C4A031" w14:textId="696D4DA4" w:rsidR="00642C3A" w:rsidRPr="00D47B07" w:rsidRDefault="00F4706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D47B07">
              <w:rPr>
                <w:rFonts w:ascii="Times New Roman" w:eastAsia="宋体" w:hAnsi="Times New Roman" w:cs="Times New Roman"/>
                <w:sz w:val="24"/>
              </w:rPr>
              <w:t>0.006</w:t>
            </w:r>
          </w:p>
        </w:tc>
      </w:tr>
      <w:tr w:rsidR="00D47B07" w:rsidRPr="00D47B07" w14:paraId="24213F9D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28F36A" w14:textId="77777777" w:rsidR="00642C3A" w:rsidRPr="00D47B07" w:rsidRDefault="004F56CE">
            <w:pPr>
              <w:widowControl/>
              <w:jc w:val="left"/>
              <w:textAlignment w:val="center"/>
              <w:rPr>
                <w:sz w:val="24"/>
                <w:szCs w:val="32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lastRenderedPageBreak/>
              <w:t>Blood pressure variability parameters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360F01A0" w14:textId="77777777" w:rsidR="00642C3A" w:rsidRPr="00D47B07" w:rsidRDefault="00642C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BE21FA" w14:textId="77777777" w:rsidR="00642C3A" w:rsidRPr="00D47B07" w:rsidRDefault="00642C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2A5F45" w14:textId="77777777" w:rsidR="00642C3A" w:rsidRPr="00D47B07" w:rsidRDefault="00642C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959FD3" w14:textId="77777777" w:rsidR="00642C3A" w:rsidRPr="00D47B07" w:rsidRDefault="00642C3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47B07" w:rsidRPr="00D47B07" w14:paraId="7553800B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923B56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SBP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46FB08CA" w14:textId="77777777" w:rsidR="00642C3A" w:rsidRPr="00D47B07" w:rsidRDefault="00642C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8D1037" w14:textId="77777777" w:rsidR="00642C3A" w:rsidRPr="00D47B07" w:rsidRDefault="00642C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B3D7DC" w14:textId="77777777" w:rsidR="00642C3A" w:rsidRPr="00D47B07" w:rsidRDefault="00642C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6CF082" w14:textId="77777777" w:rsidR="00642C3A" w:rsidRPr="00D47B07" w:rsidRDefault="00642C3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47B07" w:rsidRPr="00D47B07" w14:paraId="7B2343DE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641784" w14:textId="77777777" w:rsidR="00642C3A" w:rsidRPr="00D47B07" w:rsidRDefault="004F56CE" w:rsidP="00C42B82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SD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, median (IQR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5DE6DD9F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3.32 (9.02-19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D0FF37" w14:textId="6F8F66B1" w:rsidR="00642C3A" w:rsidRPr="00D47B07" w:rsidRDefault="00023F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3.35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8.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0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-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9.50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DBD4BE" w14:textId="05A0ABB3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3.</w:t>
            </w:r>
            <w:r w:rsidR="00023F5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2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(9.</w:t>
            </w:r>
            <w:r w:rsidR="00023F5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6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-1</w:t>
            </w:r>
            <w:r w:rsidR="00023F5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.</w:t>
            </w:r>
            <w:r w:rsidR="00023F5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8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7D6F4B" w14:textId="7FE7ADBE" w:rsidR="00642C3A" w:rsidRPr="00D47B07" w:rsidRDefault="00F4706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47B07">
              <w:rPr>
                <w:rFonts w:ascii="Times New Roman" w:hAnsi="Times New Roman" w:cs="Times New Roman"/>
                <w:sz w:val="24"/>
                <w:szCs w:val="32"/>
              </w:rPr>
              <w:t>0.729</w:t>
            </w:r>
          </w:p>
        </w:tc>
      </w:tr>
      <w:tr w:rsidR="00D47B07" w:rsidRPr="00D47B07" w14:paraId="6A91759E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EFA1A0" w14:textId="77777777" w:rsidR="00642C3A" w:rsidRPr="00D47B07" w:rsidRDefault="004F56CE" w:rsidP="00C42B82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CV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, median (IQR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0E1821EA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0.27 (7.07-14.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D9B69E" w14:textId="21C8BE7A" w:rsidR="00642C3A" w:rsidRPr="00D47B07" w:rsidRDefault="00023F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0.43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6.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3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-1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.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2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3FB679" w14:textId="3B88B339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0.</w:t>
            </w:r>
            <w:r w:rsidR="00023F5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7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7.</w:t>
            </w:r>
            <w:r w:rsidR="00023F5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6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-1</w:t>
            </w:r>
            <w:r w:rsidR="00023F5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.</w:t>
            </w:r>
            <w:r w:rsidR="00023F5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480916" w14:textId="0650591E" w:rsidR="00642C3A" w:rsidRPr="00D47B07" w:rsidRDefault="00F4706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47B07">
              <w:rPr>
                <w:rFonts w:ascii="Times New Roman" w:hAnsi="Times New Roman" w:cs="Times New Roman"/>
                <w:sz w:val="24"/>
                <w:szCs w:val="32"/>
              </w:rPr>
              <w:t>0.986</w:t>
            </w:r>
          </w:p>
        </w:tc>
      </w:tr>
      <w:tr w:rsidR="00D47B07" w:rsidRPr="00D47B07" w14:paraId="332B7D29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5A2C6D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DBP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43673F5E" w14:textId="77777777" w:rsidR="00642C3A" w:rsidRPr="00D47B07" w:rsidRDefault="00642C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F6D6F5" w14:textId="77777777" w:rsidR="00642C3A" w:rsidRPr="00D47B07" w:rsidRDefault="00642C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A15EBB" w14:textId="77777777" w:rsidR="00642C3A" w:rsidRPr="00D47B07" w:rsidRDefault="00642C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BBEACD" w14:textId="77777777" w:rsidR="00642C3A" w:rsidRPr="00D47B07" w:rsidRDefault="00642C3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47B07" w:rsidRPr="00D47B07" w14:paraId="51199455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6D5AB3" w14:textId="77777777" w:rsidR="00642C3A" w:rsidRPr="00D47B07" w:rsidRDefault="004F56CE" w:rsidP="00C42B82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SD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, median (IQR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4C3D3F79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7.86 (5.37-12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B8D282" w14:textId="52D3A374" w:rsidR="00642C3A" w:rsidRPr="00D47B07" w:rsidRDefault="00023F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.17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5.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6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-12.9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709EFE" w14:textId="4ADAA2EC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7.</w:t>
            </w:r>
            <w:r w:rsidR="00023F5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5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 w:rsidR="00023F5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.17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-11.</w:t>
            </w:r>
            <w:r w:rsidR="00023F5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4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9040F9" w14:textId="40A908CF" w:rsidR="00642C3A" w:rsidRPr="00D47B07" w:rsidRDefault="00F4706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47B07">
              <w:rPr>
                <w:rFonts w:ascii="Times New Roman" w:hAnsi="Times New Roman" w:cs="Times New Roman"/>
                <w:sz w:val="24"/>
                <w:szCs w:val="32"/>
              </w:rPr>
              <w:t>0.287</w:t>
            </w:r>
          </w:p>
        </w:tc>
      </w:tr>
      <w:tr w:rsidR="00D47B07" w:rsidRPr="00D47B07" w14:paraId="3FA14051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5C4EBA" w14:textId="77777777" w:rsidR="00642C3A" w:rsidRPr="00D47B07" w:rsidRDefault="004F56CE" w:rsidP="00C42B82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CV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, median (IQR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39452B35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0.98 (6.64-16.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9770D7" w14:textId="10F6B10C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</w:t>
            </w:r>
            <w:r w:rsidR="00023F5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.</w:t>
            </w:r>
            <w:r w:rsidR="00023F5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8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7.4</w:t>
            </w:r>
            <w:r w:rsidR="00023F5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-1</w:t>
            </w:r>
            <w:r w:rsidR="00023F5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.</w:t>
            </w:r>
            <w:r w:rsidR="00023F5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4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D0A0C1" w14:textId="7A5D01C6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9.</w:t>
            </w:r>
            <w:r w:rsidR="00023F5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9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6.1</w:t>
            </w:r>
            <w:r w:rsidR="00023F5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-16.4</w:t>
            </w:r>
            <w:r w:rsidR="00023F5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B3CBE0" w14:textId="5D1A041C" w:rsidR="00642C3A" w:rsidRPr="00D47B07" w:rsidRDefault="00F4706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47B07">
              <w:rPr>
                <w:rFonts w:ascii="Times New Roman" w:hAnsi="Times New Roman" w:cs="Times New Roman"/>
                <w:sz w:val="24"/>
                <w:szCs w:val="32"/>
              </w:rPr>
              <w:t>0.193</w:t>
            </w:r>
          </w:p>
        </w:tc>
      </w:tr>
      <w:tr w:rsidR="00D47B07" w:rsidRPr="00D47B07" w14:paraId="5A9FAF12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2D4B81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Process times (min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6CB652CD" w14:textId="77777777" w:rsidR="00642C3A" w:rsidRPr="00D47B07" w:rsidRDefault="00642C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93727E" w14:textId="77777777" w:rsidR="00642C3A" w:rsidRPr="00D47B07" w:rsidRDefault="00642C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9C1488" w14:textId="77777777" w:rsidR="00642C3A" w:rsidRPr="00D47B07" w:rsidRDefault="00642C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CC6732" w14:textId="77777777" w:rsidR="00642C3A" w:rsidRPr="00D47B07" w:rsidRDefault="00642C3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D47B07" w:rsidRPr="00D47B07" w14:paraId="0BD33A43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0C3170" w14:textId="77777777" w:rsidR="00642C3A" w:rsidRPr="00D47B07" w:rsidRDefault="004F56CE" w:rsidP="00C42B82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OTE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, median (IQR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5DD15EBE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80 (93-34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2C7CAF" w14:textId="45F41BE5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1</w:t>
            </w:r>
            <w:r w:rsidR="00023F5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8 (</w:t>
            </w:r>
            <w:r w:rsidR="00023F5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5-3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B8215C" w14:textId="1183DEC1" w:rsidR="00642C3A" w:rsidRPr="00D47B07" w:rsidRDefault="00023F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95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15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-33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E4B3D2" w14:textId="0B054239" w:rsidR="00642C3A" w:rsidRPr="00D47B07" w:rsidRDefault="00F4706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47B07">
              <w:rPr>
                <w:rFonts w:ascii="Times New Roman" w:hAnsi="Times New Roman" w:cs="Times New Roman"/>
                <w:sz w:val="24"/>
                <w:szCs w:val="32"/>
              </w:rPr>
              <w:t>0.527</w:t>
            </w:r>
          </w:p>
        </w:tc>
      </w:tr>
      <w:tr w:rsidR="00D47B07" w:rsidRPr="00D47B07" w14:paraId="10A14CFC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6ECDF1" w14:textId="77777777" w:rsidR="00642C3A" w:rsidRPr="00D47B07" w:rsidRDefault="004F56CE" w:rsidP="00C42B82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OTI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, median (IQR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52DF79D4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60 (147-4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51ADB4" w14:textId="06B0766E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</w:t>
            </w:r>
            <w:r w:rsidR="00023F5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9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1</w:t>
            </w:r>
            <w:r w:rsidR="00023F5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6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-</w:t>
            </w:r>
            <w:r w:rsidR="00023F5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94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81BD9C" w14:textId="60AEBD0A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8</w:t>
            </w:r>
            <w:r w:rsidR="00023F5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1</w:t>
            </w:r>
            <w:r w:rsidR="00023F5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0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-4</w:t>
            </w:r>
            <w:r w:rsidR="00023F5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5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540719" w14:textId="2A971641" w:rsidR="00642C3A" w:rsidRPr="00D47B07" w:rsidRDefault="00F4706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47B07">
              <w:rPr>
                <w:rFonts w:ascii="Times New Roman" w:hAnsi="Times New Roman" w:cs="Times New Roman"/>
                <w:sz w:val="24"/>
                <w:szCs w:val="32"/>
              </w:rPr>
              <w:t>0.418</w:t>
            </w:r>
          </w:p>
        </w:tc>
      </w:tr>
      <w:tr w:rsidR="00D47B07" w:rsidRPr="00D47B07" w14:paraId="332CE1D8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131F9D" w14:textId="77777777" w:rsidR="00642C3A" w:rsidRPr="00D47B07" w:rsidRDefault="004F56CE" w:rsidP="00C42B82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OTP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, median (IQR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53B08920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33 (230-4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896838" w14:textId="417C857F" w:rsidR="00642C3A" w:rsidRPr="00D47B07" w:rsidRDefault="00023F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82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96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-4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6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6FECC8" w14:textId="4811ACFE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5</w:t>
            </w:r>
            <w:r w:rsidR="00023F5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2</w:t>
            </w:r>
            <w:r w:rsidR="00023F5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5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-5</w:t>
            </w:r>
            <w:r w:rsidR="00023F5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0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DB9696" w14:textId="69265819" w:rsidR="00642C3A" w:rsidRPr="00D47B07" w:rsidRDefault="00F4706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47B07">
              <w:rPr>
                <w:rFonts w:ascii="Times New Roman" w:hAnsi="Times New Roman" w:cs="Times New Roman"/>
                <w:sz w:val="24"/>
                <w:szCs w:val="32"/>
              </w:rPr>
              <w:t>0.291</w:t>
            </w:r>
          </w:p>
        </w:tc>
      </w:tr>
      <w:tr w:rsidR="00D47B07" w:rsidRPr="00D47B07" w14:paraId="2ED58855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E0DDEE" w14:textId="77777777" w:rsidR="00642C3A" w:rsidRPr="00D47B07" w:rsidRDefault="004F56CE" w:rsidP="00C42B82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OTR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, median (IQR)</w:t>
            </w:r>
          </w:p>
        </w:tc>
        <w:tc>
          <w:tcPr>
            <w:tcW w:w="2466" w:type="dxa"/>
            <w:shd w:val="clear" w:color="auto" w:fill="auto"/>
            <w:vAlign w:val="center"/>
          </w:tcPr>
          <w:p w14:paraId="5CAED1B8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400 (300-5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B06D04" w14:textId="00DC4C6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3</w:t>
            </w:r>
            <w:r w:rsidR="00023F5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7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28</w:t>
            </w:r>
            <w:r w:rsidR="00023F5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-54</w:t>
            </w:r>
            <w:r w:rsidR="00023F5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52FEE1" w14:textId="595249FE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42</w:t>
            </w:r>
            <w:r w:rsidR="00023F5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3</w:t>
            </w:r>
            <w:r w:rsidR="00023F5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0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-</w:t>
            </w:r>
            <w:r w:rsidR="00023F5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08E211" w14:textId="44ED6B41" w:rsidR="00642C3A" w:rsidRPr="00D47B07" w:rsidRDefault="00F4706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47B07">
              <w:rPr>
                <w:rFonts w:ascii="Times New Roman" w:hAnsi="Times New Roman" w:cs="Times New Roman"/>
                <w:sz w:val="24"/>
                <w:szCs w:val="32"/>
              </w:rPr>
              <w:t>0.189</w:t>
            </w:r>
          </w:p>
        </w:tc>
      </w:tr>
      <w:tr w:rsidR="00D47B07" w:rsidRPr="00D47B07" w14:paraId="46C319C8" w14:textId="77777777">
        <w:trPr>
          <w:trHeight w:val="278"/>
        </w:trPr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DBFCC5" w14:textId="77777777" w:rsidR="00642C3A" w:rsidRPr="00D47B07" w:rsidRDefault="004F56CE" w:rsidP="00C42B82">
            <w:pPr>
              <w:widowControl/>
              <w:ind w:firstLineChars="112" w:firstLine="269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PTR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, median (IQR)</w:t>
            </w:r>
          </w:p>
        </w:tc>
        <w:tc>
          <w:tcPr>
            <w:tcW w:w="24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7CEDE1" w14:textId="77777777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80 (56-11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BEA230" w14:textId="07C07658" w:rsidR="00642C3A" w:rsidRPr="00D47B07" w:rsidRDefault="004F56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8</w:t>
            </w:r>
            <w:r w:rsidR="00023F5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55-12</w:t>
            </w:r>
            <w:r w:rsidR="00023F5E"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  <w:r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60CFED" w14:textId="59983D8F" w:rsidR="00642C3A" w:rsidRPr="00D47B07" w:rsidRDefault="00023F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5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0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-10</w:t>
            </w:r>
            <w:r w:rsidRPr="00D47B07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</w:t>
            </w:r>
            <w:r w:rsidR="004F56CE" w:rsidRPr="00D47B07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156B52" w14:textId="407E888B" w:rsidR="00642C3A" w:rsidRPr="00D47B07" w:rsidRDefault="00F4706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47B07">
              <w:rPr>
                <w:rFonts w:ascii="Times New Roman" w:hAnsi="Times New Roman" w:cs="Times New Roman"/>
                <w:sz w:val="24"/>
                <w:szCs w:val="32"/>
              </w:rPr>
              <w:t>0.382</w:t>
            </w:r>
          </w:p>
        </w:tc>
      </w:tr>
    </w:tbl>
    <w:p w14:paraId="45C0E433" w14:textId="51775C86" w:rsidR="00642C3A" w:rsidRPr="00D47B07" w:rsidRDefault="004F56CE">
      <w:pPr>
        <w:tabs>
          <w:tab w:val="left" w:pos="647"/>
        </w:tabs>
        <w:rPr>
          <w:rFonts w:ascii="Times New Roman" w:eastAsia="宋体" w:hAnsi="Times New Roman" w:cs="Times New Roman"/>
          <w:kern w:val="0"/>
          <w:sz w:val="24"/>
          <w:lang w:bidi="ar"/>
        </w:rPr>
      </w:pPr>
      <w:r w:rsidRPr="00D47B07">
        <w:rPr>
          <w:rFonts w:ascii="Times New Roman" w:eastAsia="宋体" w:hAnsi="Times New Roman" w:cs="Times New Roman"/>
          <w:kern w:val="0"/>
          <w:sz w:val="24"/>
          <w:lang w:bidi="ar"/>
        </w:rPr>
        <w:t xml:space="preserve">IQR, interquartile range; </w:t>
      </w:r>
      <w:r w:rsidR="00135E2E" w:rsidRPr="00D47B07">
        <w:rPr>
          <w:rFonts w:ascii="Times New Roman" w:eastAsia="宋体" w:hAnsi="Times New Roman" w:cs="Times New Roman"/>
          <w:kern w:val="0"/>
          <w:sz w:val="24"/>
          <w:lang w:bidi="ar"/>
        </w:rPr>
        <w:t xml:space="preserve">BMI, body mass index; mRS, </w:t>
      </w:r>
      <w:r w:rsidR="00135E2E" w:rsidRPr="00D47B07">
        <w:rPr>
          <w:rFonts w:ascii="Times New Roman" w:eastAsia="宋体" w:hAnsi="Times New Roman" w:cs="Times New Roman" w:hint="eastAsia"/>
          <w:kern w:val="0"/>
          <w:sz w:val="24"/>
          <w:lang w:bidi="ar"/>
        </w:rPr>
        <w:t>modified</w:t>
      </w:r>
      <w:r w:rsidR="00135E2E" w:rsidRPr="00D47B07"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 w:rsidR="00135E2E" w:rsidRPr="00D47B07">
        <w:rPr>
          <w:rFonts w:ascii="Times New Roman" w:eastAsia="宋体" w:hAnsi="Times New Roman" w:cs="Times New Roman" w:hint="eastAsia"/>
          <w:kern w:val="0"/>
          <w:sz w:val="24"/>
          <w:lang w:bidi="ar"/>
        </w:rPr>
        <w:t>Rankin</w:t>
      </w:r>
      <w:r w:rsidR="00135E2E" w:rsidRPr="00D47B07"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 w:rsidR="00135E2E" w:rsidRPr="00D47B07">
        <w:rPr>
          <w:rFonts w:ascii="Times New Roman" w:eastAsia="宋体" w:hAnsi="Times New Roman" w:cs="Times New Roman" w:hint="eastAsia"/>
          <w:kern w:val="0"/>
          <w:sz w:val="24"/>
          <w:lang w:bidi="ar"/>
        </w:rPr>
        <w:t>Scale;</w:t>
      </w:r>
      <w:r w:rsidR="00135E2E" w:rsidRPr="00D47B07"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 w:rsidRPr="00D47B07">
        <w:rPr>
          <w:rFonts w:ascii="Times New Roman" w:eastAsia="宋体" w:hAnsi="Times New Roman" w:cs="Times New Roman"/>
          <w:kern w:val="0"/>
          <w:sz w:val="24"/>
          <w:lang w:bidi="ar"/>
        </w:rPr>
        <w:t xml:space="preserve">NIHSS, National Institutes of Health Stroke Scale; </w:t>
      </w:r>
      <w:bookmarkStart w:id="0" w:name="_Hlk107412105"/>
      <w:r w:rsidR="007A7661" w:rsidRPr="00D47B07">
        <w:rPr>
          <w:rFonts w:ascii="Times New Roman" w:eastAsia="宋体" w:hAnsi="Times New Roman" w:cs="Times New Roman"/>
          <w:kern w:val="0"/>
          <w:sz w:val="24"/>
          <w:lang w:bidi="ar"/>
        </w:rPr>
        <w:t>pc</w:t>
      </w:r>
      <w:r w:rsidR="00007900" w:rsidRPr="00D47B07">
        <w:rPr>
          <w:rFonts w:ascii="Times New Roman" w:eastAsia="宋体" w:hAnsi="Times New Roman" w:cs="Times New Roman"/>
          <w:kern w:val="0"/>
          <w:sz w:val="24"/>
          <w:lang w:bidi="ar"/>
        </w:rPr>
        <w:t xml:space="preserve">-ASPECTS, </w:t>
      </w:r>
      <w:r w:rsidR="007A7661" w:rsidRPr="00D47B07">
        <w:rPr>
          <w:rFonts w:ascii="Times New Roman" w:eastAsia="宋体" w:hAnsi="Times New Roman" w:cs="Times New Roman"/>
          <w:kern w:val="0"/>
          <w:sz w:val="24"/>
          <w:lang w:bidi="ar"/>
        </w:rPr>
        <w:t>p</w:t>
      </w:r>
      <w:r w:rsidR="00007900" w:rsidRPr="00D47B07">
        <w:rPr>
          <w:rFonts w:ascii="Times New Roman" w:eastAsia="宋体" w:hAnsi="Times New Roman" w:cs="Times New Roman"/>
          <w:kern w:val="0"/>
          <w:sz w:val="24"/>
          <w:lang w:bidi="ar"/>
        </w:rPr>
        <w:t xml:space="preserve">osterior </w:t>
      </w:r>
      <w:r w:rsidR="007A7661" w:rsidRPr="00D47B07">
        <w:rPr>
          <w:rFonts w:ascii="Times New Roman" w:eastAsia="宋体" w:hAnsi="Times New Roman" w:cs="Times New Roman"/>
          <w:kern w:val="0"/>
          <w:sz w:val="24"/>
          <w:lang w:bidi="ar"/>
        </w:rPr>
        <w:t>c</w:t>
      </w:r>
      <w:r w:rsidR="00007900" w:rsidRPr="00D47B07">
        <w:rPr>
          <w:rFonts w:ascii="Times New Roman" w:eastAsia="宋体" w:hAnsi="Times New Roman" w:cs="Times New Roman"/>
          <w:kern w:val="0"/>
          <w:sz w:val="24"/>
          <w:lang w:bidi="ar"/>
        </w:rPr>
        <w:t>irculation Alberta Stroke Program Early Computed Tomography Score</w:t>
      </w:r>
      <w:bookmarkEnd w:id="0"/>
      <w:r w:rsidR="00007900" w:rsidRPr="00D47B07">
        <w:rPr>
          <w:rFonts w:ascii="Times New Roman" w:eastAsia="宋体" w:hAnsi="Times New Roman" w:cs="Times New Roman"/>
          <w:kern w:val="0"/>
          <w:sz w:val="24"/>
          <w:lang w:bidi="ar"/>
        </w:rPr>
        <w:t>;</w:t>
      </w:r>
      <w:r w:rsidR="00007900" w:rsidRPr="00D47B07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r w:rsidRPr="00D47B07">
        <w:rPr>
          <w:rFonts w:ascii="Times New Roman" w:eastAsia="宋体" w:hAnsi="Times New Roman" w:cs="Times New Roman"/>
          <w:kern w:val="0"/>
          <w:sz w:val="24"/>
          <w:lang w:bidi="ar"/>
        </w:rPr>
        <w:t>SBP, systolic blood pressure; DBP, diastolic blood pressure; INR, international normalized ratio; FBG, fasting blood glucose; TC, total cholesterol</w:t>
      </w:r>
      <w:r w:rsidRPr="00D47B07">
        <w:rPr>
          <w:rFonts w:ascii="Times New Roman" w:eastAsia="宋体" w:hAnsi="Times New Roman" w:cs="Times New Roman" w:hint="eastAsia"/>
          <w:kern w:val="0"/>
          <w:sz w:val="24"/>
          <w:lang w:bidi="ar"/>
        </w:rPr>
        <w:t>;</w:t>
      </w:r>
      <w:r w:rsidRPr="00D47B07"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 w:rsidR="00425D52" w:rsidRPr="00D47B07">
        <w:rPr>
          <w:rFonts w:ascii="Times New Roman" w:eastAsia="宋体" w:hAnsi="Times New Roman" w:cs="Times New Roman" w:hint="eastAsia"/>
          <w:kern w:val="0"/>
          <w:sz w:val="24"/>
          <w:lang w:bidi="ar"/>
        </w:rPr>
        <w:t>T</w:t>
      </w:r>
      <w:r w:rsidR="00425D52" w:rsidRPr="00D47B07">
        <w:rPr>
          <w:rFonts w:ascii="Times New Roman" w:eastAsia="宋体" w:hAnsi="Times New Roman" w:cs="Times New Roman"/>
          <w:kern w:val="0"/>
          <w:sz w:val="24"/>
          <w:lang w:bidi="ar"/>
        </w:rPr>
        <w:t xml:space="preserve">G, triglyceride; </w:t>
      </w:r>
      <w:r w:rsidR="00425D52" w:rsidRPr="00D47B07">
        <w:rPr>
          <w:rFonts w:ascii="Times New Roman" w:eastAsia="宋体" w:hAnsi="Times New Roman" w:cs="Times New Roman" w:hint="eastAsia"/>
          <w:kern w:val="0"/>
          <w:sz w:val="24"/>
          <w:lang w:bidi="ar"/>
        </w:rPr>
        <w:t>H</w:t>
      </w:r>
      <w:r w:rsidR="00425D52" w:rsidRPr="00D47B07">
        <w:rPr>
          <w:rFonts w:ascii="Times New Roman" w:eastAsia="宋体" w:hAnsi="Times New Roman" w:cs="Times New Roman"/>
          <w:kern w:val="0"/>
          <w:sz w:val="24"/>
          <w:lang w:bidi="ar"/>
        </w:rPr>
        <w:t xml:space="preserve">DL, high-density lipoprotein; </w:t>
      </w:r>
      <w:r w:rsidR="00425D52" w:rsidRPr="00D47B07">
        <w:rPr>
          <w:rFonts w:ascii="Times New Roman" w:eastAsia="宋体" w:hAnsi="Times New Roman" w:cs="Times New Roman" w:hint="eastAsia"/>
          <w:kern w:val="0"/>
          <w:sz w:val="24"/>
          <w:lang w:bidi="ar"/>
        </w:rPr>
        <w:t>L</w:t>
      </w:r>
      <w:r w:rsidR="00425D52" w:rsidRPr="00D47B07">
        <w:rPr>
          <w:rFonts w:ascii="Times New Roman" w:eastAsia="宋体" w:hAnsi="Times New Roman" w:cs="Times New Roman"/>
          <w:kern w:val="0"/>
          <w:sz w:val="24"/>
          <w:lang w:bidi="ar"/>
        </w:rPr>
        <w:t xml:space="preserve">DL, low-density lipoprotein; </w:t>
      </w:r>
      <w:r w:rsidR="00F67CE8" w:rsidRPr="00D47B07">
        <w:rPr>
          <w:rFonts w:ascii="Times New Roman" w:eastAsia="宋体" w:hAnsi="Times New Roman" w:cs="Times New Roman"/>
          <w:kern w:val="0"/>
          <w:sz w:val="24"/>
          <w:lang w:bidi="ar"/>
        </w:rPr>
        <w:t xml:space="preserve">IV tPA, </w:t>
      </w:r>
      <w:r w:rsidR="00F67CE8" w:rsidRPr="00D47B07">
        <w:rPr>
          <w:rFonts w:ascii="Times New Roman" w:eastAsia="宋体" w:hAnsi="Times New Roman" w:cs="Times New Roman" w:hint="eastAsia"/>
          <w:kern w:val="0"/>
          <w:sz w:val="24"/>
          <w:lang w:bidi="ar"/>
        </w:rPr>
        <w:t>i</w:t>
      </w:r>
      <w:r w:rsidR="00F67CE8" w:rsidRPr="00D47B07">
        <w:rPr>
          <w:rFonts w:ascii="Times New Roman" w:eastAsia="宋体" w:hAnsi="Times New Roman" w:cs="Times New Roman"/>
          <w:kern w:val="0"/>
          <w:sz w:val="24"/>
          <w:lang w:bidi="ar"/>
        </w:rPr>
        <w:t xml:space="preserve">ntravenous thrombolysis; </w:t>
      </w:r>
      <w:r w:rsidR="00425D52" w:rsidRPr="00D47B07">
        <w:rPr>
          <w:rFonts w:ascii="Times New Roman" w:eastAsia="宋体" w:hAnsi="Times New Roman" w:cs="Times New Roman"/>
          <w:kern w:val="0"/>
          <w:sz w:val="24"/>
          <w:lang w:bidi="ar"/>
        </w:rPr>
        <w:t xml:space="preserve">ICH, symptomatic intracranial hemorrhage; </w:t>
      </w:r>
      <w:r w:rsidR="00425D52" w:rsidRPr="00D47B07">
        <w:rPr>
          <w:rFonts w:ascii="Times New Roman" w:eastAsia="宋体" w:hAnsi="Times New Roman" w:cs="Times New Roman" w:hint="eastAsia"/>
          <w:kern w:val="0"/>
          <w:sz w:val="24"/>
          <w:lang w:bidi="ar"/>
        </w:rPr>
        <w:t>TICI</w:t>
      </w:r>
      <w:r w:rsidR="00425D52" w:rsidRPr="00D47B07">
        <w:rPr>
          <w:rFonts w:ascii="Times New Roman" w:eastAsia="宋体" w:hAnsi="Times New Roman" w:cs="Times New Roman"/>
          <w:kern w:val="0"/>
          <w:sz w:val="24"/>
          <w:lang w:bidi="ar"/>
        </w:rPr>
        <w:t>, The Thrombolysis in Cerebral Infarction score</w:t>
      </w:r>
      <w:r w:rsidR="00465F81" w:rsidRPr="00D47B07">
        <w:rPr>
          <w:rFonts w:ascii="Times New Roman" w:eastAsia="宋体" w:hAnsi="Times New Roman" w:cs="Times New Roman"/>
          <w:kern w:val="0"/>
          <w:sz w:val="24"/>
          <w:lang w:bidi="ar"/>
        </w:rPr>
        <w:t xml:space="preserve">; </w:t>
      </w:r>
      <w:r w:rsidRPr="00D47B07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SD, standard deviation; CV, coefficient of variation; OTE, onset to emergency; OTI, onset to image; OTP, onset to puncture; OTR, onset to recanalization; PTR, puncture to recanalization. </w:t>
      </w:r>
      <w:r w:rsidRPr="00D47B07">
        <w:rPr>
          <w:rFonts w:ascii="Times New Roman" w:eastAsia="宋体" w:hAnsi="Times New Roman" w:cs="Times New Roman"/>
          <w:kern w:val="0"/>
          <w:sz w:val="24"/>
          <w:lang w:bidi="ar"/>
        </w:rPr>
        <w:t xml:space="preserve">Data are given as n (%) or median (interquartile range). </w:t>
      </w:r>
      <w:r w:rsidRPr="00D47B07">
        <w:rPr>
          <w:rFonts w:ascii="Times New Roman" w:eastAsia="宋体" w:hAnsi="Times New Roman" w:cs="Times New Roman"/>
          <w:kern w:val="0"/>
          <w:sz w:val="24"/>
          <w:vertAlign w:val="superscript"/>
          <w:lang w:bidi="ar"/>
        </w:rPr>
        <w:t>†</w:t>
      </w:r>
      <w:r w:rsidRPr="00D47B07">
        <w:rPr>
          <w:rFonts w:ascii="Times New Roman" w:eastAsia="宋体" w:hAnsi="Times New Roman" w:cs="Times New Roman"/>
          <w:kern w:val="0"/>
          <w:sz w:val="24"/>
          <w:lang w:bidi="ar"/>
        </w:rPr>
        <w:t>Variables selected by the least absolute selection and shrinkage operator regression.</w:t>
      </w:r>
    </w:p>
    <w:p w14:paraId="13FF4A80" w14:textId="77777777" w:rsidR="00642C3A" w:rsidRPr="00D47B07" w:rsidRDefault="00642C3A"/>
    <w:sectPr w:rsidR="00642C3A" w:rsidRPr="00D47B07">
      <w:pgSz w:w="15876" w:h="2268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8D6E6" w14:textId="77777777" w:rsidR="003A57F0" w:rsidRDefault="003A57F0" w:rsidP="00217EEE">
      <w:r>
        <w:separator/>
      </w:r>
    </w:p>
  </w:endnote>
  <w:endnote w:type="continuationSeparator" w:id="0">
    <w:p w14:paraId="24BDC38F" w14:textId="77777777" w:rsidR="003A57F0" w:rsidRDefault="003A57F0" w:rsidP="00217E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9DFC5E" w14:textId="77777777" w:rsidR="003A57F0" w:rsidRDefault="003A57F0" w:rsidP="00217EEE">
      <w:r>
        <w:separator/>
      </w:r>
    </w:p>
  </w:footnote>
  <w:footnote w:type="continuationSeparator" w:id="0">
    <w:p w14:paraId="689D2746" w14:textId="77777777" w:rsidR="003A57F0" w:rsidRDefault="003A57F0" w:rsidP="00217E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4DD"/>
    <w:rsid w:val="00007900"/>
    <w:rsid w:val="0002184C"/>
    <w:rsid w:val="00023F5E"/>
    <w:rsid w:val="00050847"/>
    <w:rsid w:val="00060D10"/>
    <w:rsid w:val="00064B73"/>
    <w:rsid w:val="00067AE4"/>
    <w:rsid w:val="00135E2E"/>
    <w:rsid w:val="001D1527"/>
    <w:rsid w:val="001D7565"/>
    <w:rsid w:val="00217EEE"/>
    <w:rsid w:val="002C3305"/>
    <w:rsid w:val="002F479C"/>
    <w:rsid w:val="00320E55"/>
    <w:rsid w:val="00322FD9"/>
    <w:rsid w:val="00342669"/>
    <w:rsid w:val="0034371B"/>
    <w:rsid w:val="003A57F0"/>
    <w:rsid w:val="0040350B"/>
    <w:rsid w:val="00425D52"/>
    <w:rsid w:val="00465F81"/>
    <w:rsid w:val="004A2688"/>
    <w:rsid w:val="004D3235"/>
    <w:rsid w:val="004E51A4"/>
    <w:rsid w:val="004F56CE"/>
    <w:rsid w:val="00514F1E"/>
    <w:rsid w:val="00533913"/>
    <w:rsid w:val="0056532C"/>
    <w:rsid w:val="005E0EA2"/>
    <w:rsid w:val="00633B39"/>
    <w:rsid w:val="00642C3A"/>
    <w:rsid w:val="00642D3C"/>
    <w:rsid w:val="00653BD9"/>
    <w:rsid w:val="006A58AA"/>
    <w:rsid w:val="006A645C"/>
    <w:rsid w:val="006E648D"/>
    <w:rsid w:val="0075780D"/>
    <w:rsid w:val="00777A8A"/>
    <w:rsid w:val="007A7661"/>
    <w:rsid w:val="007B348F"/>
    <w:rsid w:val="007D586D"/>
    <w:rsid w:val="007F7E49"/>
    <w:rsid w:val="00811976"/>
    <w:rsid w:val="008509E5"/>
    <w:rsid w:val="00860F0C"/>
    <w:rsid w:val="008B0E68"/>
    <w:rsid w:val="008F3470"/>
    <w:rsid w:val="0091362D"/>
    <w:rsid w:val="00914B64"/>
    <w:rsid w:val="009172AE"/>
    <w:rsid w:val="00980DD1"/>
    <w:rsid w:val="00986518"/>
    <w:rsid w:val="00990062"/>
    <w:rsid w:val="009C5AC0"/>
    <w:rsid w:val="009E769D"/>
    <w:rsid w:val="00A03630"/>
    <w:rsid w:val="00A1583C"/>
    <w:rsid w:val="00A43FEA"/>
    <w:rsid w:val="00A56AA0"/>
    <w:rsid w:val="00A66E4E"/>
    <w:rsid w:val="00AC44DD"/>
    <w:rsid w:val="00AE1293"/>
    <w:rsid w:val="00B55E54"/>
    <w:rsid w:val="00B82141"/>
    <w:rsid w:val="00B86718"/>
    <w:rsid w:val="00BC26F6"/>
    <w:rsid w:val="00BF30E2"/>
    <w:rsid w:val="00C00EA6"/>
    <w:rsid w:val="00C42B82"/>
    <w:rsid w:val="00C7333B"/>
    <w:rsid w:val="00CA159B"/>
    <w:rsid w:val="00CC1F78"/>
    <w:rsid w:val="00CE53DE"/>
    <w:rsid w:val="00D327B1"/>
    <w:rsid w:val="00D47B07"/>
    <w:rsid w:val="00D730BB"/>
    <w:rsid w:val="00D81DF1"/>
    <w:rsid w:val="00DA5429"/>
    <w:rsid w:val="00DB2F2B"/>
    <w:rsid w:val="00DD13EC"/>
    <w:rsid w:val="00E45834"/>
    <w:rsid w:val="00E567E2"/>
    <w:rsid w:val="00E910A7"/>
    <w:rsid w:val="00EB3E2B"/>
    <w:rsid w:val="00ED26D3"/>
    <w:rsid w:val="00ED3073"/>
    <w:rsid w:val="00EF1962"/>
    <w:rsid w:val="00F14581"/>
    <w:rsid w:val="00F47068"/>
    <w:rsid w:val="00F52E8B"/>
    <w:rsid w:val="00F60FA7"/>
    <w:rsid w:val="00F67CE8"/>
    <w:rsid w:val="00FC4796"/>
    <w:rsid w:val="00FF3AA8"/>
    <w:rsid w:val="015875A1"/>
    <w:rsid w:val="0897667D"/>
    <w:rsid w:val="0C5C3073"/>
    <w:rsid w:val="10D8040E"/>
    <w:rsid w:val="125E17B6"/>
    <w:rsid w:val="12DF0539"/>
    <w:rsid w:val="171E28E6"/>
    <w:rsid w:val="1D55195B"/>
    <w:rsid w:val="1F13386E"/>
    <w:rsid w:val="2250108A"/>
    <w:rsid w:val="23F45590"/>
    <w:rsid w:val="25B82317"/>
    <w:rsid w:val="292E21B3"/>
    <w:rsid w:val="2BE94DF9"/>
    <w:rsid w:val="2D4E2940"/>
    <w:rsid w:val="2E326D78"/>
    <w:rsid w:val="2E520F01"/>
    <w:rsid w:val="2EC93893"/>
    <w:rsid w:val="311B4EBB"/>
    <w:rsid w:val="343571B6"/>
    <w:rsid w:val="3D383F9B"/>
    <w:rsid w:val="3DD31670"/>
    <w:rsid w:val="3F7041C8"/>
    <w:rsid w:val="42E1681E"/>
    <w:rsid w:val="48CF0F21"/>
    <w:rsid w:val="52273B5B"/>
    <w:rsid w:val="56EE3107"/>
    <w:rsid w:val="57D17F2B"/>
    <w:rsid w:val="5928680A"/>
    <w:rsid w:val="5A217C34"/>
    <w:rsid w:val="5BA4002F"/>
    <w:rsid w:val="5E8C0729"/>
    <w:rsid w:val="615B463C"/>
    <w:rsid w:val="619E54CD"/>
    <w:rsid w:val="62A46207"/>
    <w:rsid w:val="677B30D6"/>
    <w:rsid w:val="68B87687"/>
    <w:rsid w:val="6BD82037"/>
    <w:rsid w:val="755F41B5"/>
    <w:rsid w:val="7FF40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D71A80"/>
  <w15:docId w15:val="{E074C66B-3380-4CCC-ADFF-9A0BA28BA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kern w:val="2"/>
      <w:sz w:val="18"/>
      <w:szCs w:val="18"/>
    </w:rPr>
  </w:style>
  <w:style w:type="paragraph" w:styleId="a9">
    <w:name w:val="Revision"/>
    <w:hidden/>
    <w:uiPriority w:val="99"/>
    <w:semiHidden/>
    <w:rsid w:val="00DA5429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a">
    <w:name w:val="List Paragraph"/>
    <w:basedOn w:val="a"/>
    <w:uiPriority w:val="99"/>
    <w:rsid w:val="00DA542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8A38D02C-505E-4658-9B71-BD514B9BE96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745</Words>
  <Characters>4249</Characters>
  <Application>Microsoft Office Word</Application>
  <DocSecurity>0</DocSecurity>
  <Lines>35</Lines>
  <Paragraphs>9</Paragraphs>
  <ScaleCrop>false</ScaleCrop>
  <Company>P R C</Company>
  <LinksUpToDate>false</LinksUpToDate>
  <CharactersWithSpaces>4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Xiding Pan</cp:lastModifiedBy>
  <cp:revision>11</cp:revision>
  <dcterms:created xsi:type="dcterms:W3CDTF">2023-08-01T14:41:00Z</dcterms:created>
  <dcterms:modified xsi:type="dcterms:W3CDTF">2023-09-08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95</vt:lpwstr>
  </property>
  <property fmtid="{D5CDD505-2E9C-101B-9397-08002B2CF9AE}" pid="3" name="ICV">
    <vt:lpwstr>E53346916CD0470984F62B62A279CF1C</vt:lpwstr>
  </property>
  <property fmtid="{D5CDD505-2E9C-101B-9397-08002B2CF9AE}" pid="4" name="GrammarlyDocumentId">
    <vt:lpwstr>90b676f26744473ea93020e21652362895a9dd673355f18cc2df92f57514c192</vt:lpwstr>
  </property>
</Properties>
</file>